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B4C29" w14:textId="4E619F6B" w:rsidR="00BA7BD4" w:rsidRPr="00905CD9" w:rsidRDefault="00BA7BD4" w:rsidP="00BA7BD4">
      <w:pPr>
        <w:snapToGrid w:val="0"/>
        <w:spacing w:line="360" w:lineRule="auto"/>
        <w:rPr>
          <w:rFonts w:asciiTheme="majorHAnsi" w:hAnsiTheme="majorHAnsi" w:cstheme="majorHAnsi"/>
          <w:b/>
          <w:bCs/>
          <w:color w:val="000000" w:themeColor="text1"/>
          <w:sz w:val="22"/>
          <w:szCs w:val="22"/>
          <w:lang w:val="en-GB"/>
        </w:rPr>
      </w:pPr>
      <w:r w:rsidRPr="00905CD9">
        <w:rPr>
          <w:rFonts w:asciiTheme="majorHAnsi" w:hAnsiTheme="majorHAnsi" w:cstheme="majorHAnsi"/>
          <w:b/>
          <w:bCs/>
          <w:color w:val="000000" w:themeColor="text1"/>
          <w:sz w:val="22"/>
          <w:szCs w:val="22"/>
          <w:lang w:val="en-GB"/>
        </w:rPr>
        <w:t>Appendix 1</w:t>
      </w:r>
    </w:p>
    <w:p w14:paraId="7D257950" w14:textId="77777777" w:rsidR="00BA7BD4" w:rsidRPr="00905CD9" w:rsidRDefault="00BA7BD4" w:rsidP="00BA7BD4">
      <w:pPr>
        <w:snapToGrid w:val="0"/>
        <w:spacing w:line="360" w:lineRule="auto"/>
        <w:rPr>
          <w:rFonts w:asciiTheme="majorHAnsi" w:hAnsiTheme="majorHAnsi" w:cstheme="majorHAnsi"/>
          <w:color w:val="000000" w:themeColor="text1"/>
          <w:sz w:val="22"/>
          <w:szCs w:val="22"/>
          <w:lang w:val="en-GB"/>
        </w:rPr>
      </w:pPr>
      <w:r w:rsidRPr="00905CD9">
        <w:rPr>
          <w:rFonts w:asciiTheme="majorHAnsi" w:hAnsiTheme="majorHAnsi" w:cstheme="majorHAnsi"/>
          <w:color w:val="000000" w:themeColor="text1"/>
          <w:sz w:val="22"/>
          <w:szCs w:val="22"/>
          <w:lang w:val="en-GB"/>
        </w:rPr>
        <w:t>Health deficits and their coding included in the NESDO Frailty Index (FI)</w:t>
      </w:r>
    </w:p>
    <w:p w14:paraId="21ABE9A6" w14:textId="77777777" w:rsidR="00BA7BD4" w:rsidRPr="00905CD9" w:rsidRDefault="00BA7BD4" w:rsidP="00BA7BD4">
      <w:pPr>
        <w:snapToGrid w:val="0"/>
        <w:spacing w:line="360" w:lineRule="auto"/>
        <w:rPr>
          <w:rFonts w:asciiTheme="majorHAnsi" w:hAnsiTheme="majorHAnsi" w:cstheme="majorHAnsi"/>
          <w:color w:val="000000" w:themeColor="text1"/>
          <w:sz w:val="22"/>
          <w:szCs w:val="22"/>
          <w:lang w:val="en-GB"/>
        </w:rPr>
      </w:pPr>
    </w:p>
    <w:tbl>
      <w:tblPr>
        <w:tblStyle w:val="Tabelraster"/>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
        <w:gridCol w:w="2864"/>
        <w:gridCol w:w="5528"/>
      </w:tblGrid>
      <w:tr w:rsidR="00905CD9" w:rsidRPr="00905CD9" w14:paraId="1C6DB4C8" w14:textId="77777777" w:rsidTr="00BA7BD4">
        <w:tc>
          <w:tcPr>
            <w:tcW w:w="680" w:type="dxa"/>
            <w:tcBorders>
              <w:top w:val="single" w:sz="4" w:space="0" w:color="auto"/>
              <w:bottom w:val="single" w:sz="4" w:space="0" w:color="auto"/>
            </w:tcBorders>
            <w:shd w:val="clear" w:color="auto" w:fill="D0CECE" w:themeFill="background2" w:themeFillShade="E6"/>
          </w:tcPr>
          <w:p w14:paraId="5B2F5B3F" w14:textId="77777777" w:rsidR="00BA7BD4" w:rsidRPr="00905CD9" w:rsidRDefault="00BA7BD4" w:rsidP="00BA7BD4">
            <w:pPr>
              <w:snapToGrid w:val="0"/>
              <w:spacing w:before="120"/>
              <w:jc w:val="center"/>
              <w:rPr>
                <w:rFonts w:ascii="Arial" w:hAnsi="Arial" w:cs="Arial"/>
                <w:b/>
                <w:bCs/>
                <w:color w:val="000000" w:themeColor="text1"/>
                <w:sz w:val="16"/>
                <w:szCs w:val="16"/>
                <w:lang w:val="en-GB"/>
              </w:rPr>
            </w:pPr>
            <w:r w:rsidRPr="00905CD9">
              <w:rPr>
                <w:rFonts w:ascii="Arial" w:hAnsi="Arial" w:cs="Arial"/>
                <w:b/>
                <w:bCs/>
                <w:color w:val="000000" w:themeColor="text1"/>
                <w:sz w:val="16"/>
                <w:szCs w:val="16"/>
                <w:lang w:val="en-GB"/>
              </w:rPr>
              <w:t>Item</w:t>
            </w:r>
          </w:p>
        </w:tc>
        <w:tc>
          <w:tcPr>
            <w:tcW w:w="2864" w:type="dxa"/>
            <w:tcBorders>
              <w:top w:val="single" w:sz="4" w:space="0" w:color="auto"/>
              <w:bottom w:val="single" w:sz="4" w:space="0" w:color="auto"/>
            </w:tcBorders>
            <w:shd w:val="clear" w:color="auto" w:fill="D0CECE" w:themeFill="background2" w:themeFillShade="E6"/>
          </w:tcPr>
          <w:p w14:paraId="42CC66D7" w14:textId="77777777" w:rsidR="00BA7BD4" w:rsidRPr="00905CD9" w:rsidRDefault="00BA7BD4" w:rsidP="00BA7BD4">
            <w:pPr>
              <w:snapToGrid w:val="0"/>
              <w:spacing w:before="120"/>
              <w:rPr>
                <w:rFonts w:ascii="Arial" w:hAnsi="Arial" w:cs="Arial"/>
                <w:b/>
                <w:bCs/>
                <w:color w:val="000000" w:themeColor="text1"/>
                <w:sz w:val="16"/>
                <w:szCs w:val="16"/>
                <w:lang w:val="en-GB"/>
              </w:rPr>
            </w:pPr>
            <w:r w:rsidRPr="00905CD9">
              <w:rPr>
                <w:rFonts w:ascii="Arial" w:hAnsi="Arial" w:cs="Arial"/>
                <w:b/>
                <w:bCs/>
                <w:color w:val="000000" w:themeColor="text1"/>
                <w:sz w:val="16"/>
                <w:szCs w:val="16"/>
                <w:lang w:val="en-GB"/>
              </w:rPr>
              <w:t>Potentially relevant health deficit</w:t>
            </w:r>
          </w:p>
        </w:tc>
        <w:tc>
          <w:tcPr>
            <w:tcW w:w="5528" w:type="dxa"/>
            <w:tcBorders>
              <w:top w:val="single" w:sz="4" w:space="0" w:color="auto"/>
              <w:bottom w:val="single" w:sz="4" w:space="0" w:color="auto"/>
            </w:tcBorders>
            <w:shd w:val="clear" w:color="auto" w:fill="D0CECE" w:themeFill="background2" w:themeFillShade="E6"/>
          </w:tcPr>
          <w:p w14:paraId="36920F9C" w14:textId="77777777" w:rsidR="00BA7BD4" w:rsidRPr="00905CD9" w:rsidRDefault="00BA7BD4" w:rsidP="00BA7BD4">
            <w:pPr>
              <w:snapToGrid w:val="0"/>
              <w:spacing w:before="120"/>
              <w:rPr>
                <w:rFonts w:ascii="Arial" w:hAnsi="Arial" w:cs="Arial"/>
                <w:b/>
                <w:bCs/>
                <w:color w:val="000000" w:themeColor="text1"/>
                <w:sz w:val="16"/>
                <w:szCs w:val="16"/>
                <w:lang w:val="en-GB"/>
              </w:rPr>
            </w:pPr>
            <w:r w:rsidRPr="00905CD9">
              <w:rPr>
                <w:rFonts w:ascii="Arial" w:hAnsi="Arial" w:cs="Arial"/>
                <w:b/>
                <w:bCs/>
                <w:color w:val="000000" w:themeColor="text1"/>
                <w:sz w:val="16"/>
                <w:szCs w:val="16"/>
                <w:lang w:val="en-GB"/>
              </w:rPr>
              <w:t>Cut-off values (including scoring rules)#</w:t>
            </w:r>
          </w:p>
        </w:tc>
      </w:tr>
      <w:tr w:rsidR="00905CD9" w:rsidRPr="00905CD9" w14:paraId="7AC35AD3" w14:textId="77777777" w:rsidTr="00BA7BD4">
        <w:tc>
          <w:tcPr>
            <w:tcW w:w="3544" w:type="dxa"/>
            <w:gridSpan w:val="2"/>
            <w:tcBorders>
              <w:top w:val="single" w:sz="4" w:space="0" w:color="auto"/>
            </w:tcBorders>
            <w:shd w:val="clear" w:color="auto" w:fill="EDEDED" w:themeFill="accent3" w:themeFillTint="33"/>
          </w:tcPr>
          <w:p w14:paraId="37BD1FB8"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Chronic diseases (14 items)</w:t>
            </w:r>
          </w:p>
        </w:tc>
        <w:tc>
          <w:tcPr>
            <w:tcW w:w="5528" w:type="dxa"/>
            <w:tcBorders>
              <w:top w:val="single" w:sz="4" w:space="0" w:color="auto"/>
            </w:tcBorders>
            <w:shd w:val="clear" w:color="auto" w:fill="EDEDED" w:themeFill="accent3" w:themeFillTint="33"/>
          </w:tcPr>
          <w:p w14:paraId="6D769F1F"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267E15CA" w14:textId="77777777" w:rsidTr="00BA7BD4">
        <w:tc>
          <w:tcPr>
            <w:tcW w:w="680" w:type="dxa"/>
          </w:tcPr>
          <w:p w14:paraId="33804684"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w:t>
            </w:r>
          </w:p>
        </w:tc>
        <w:tc>
          <w:tcPr>
            <w:tcW w:w="2864" w:type="dxa"/>
          </w:tcPr>
          <w:p w14:paraId="5B1E052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eart disease</w:t>
            </w:r>
          </w:p>
        </w:tc>
        <w:tc>
          <w:tcPr>
            <w:tcW w:w="5528" w:type="dxa"/>
          </w:tcPr>
          <w:p w14:paraId="29B882C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318BED23" w14:textId="77777777" w:rsidTr="00BA7BD4">
        <w:tc>
          <w:tcPr>
            <w:tcW w:w="680" w:type="dxa"/>
          </w:tcPr>
          <w:p w14:paraId="4E16A5C6"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w:t>
            </w:r>
          </w:p>
        </w:tc>
        <w:tc>
          <w:tcPr>
            <w:tcW w:w="2864" w:type="dxa"/>
          </w:tcPr>
          <w:p w14:paraId="55E26A0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Peripheral artery disease</w:t>
            </w:r>
          </w:p>
        </w:tc>
        <w:tc>
          <w:tcPr>
            <w:tcW w:w="5528" w:type="dxa"/>
          </w:tcPr>
          <w:p w14:paraId="6A0A8B3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0402173B" w14:textId="77777777" w:rsidTr="00BA7BD4">
        <w:tc>
          <w:tcPr>
            <w:tcW w:w="680" w:type="dxa"/>
          </w:tcPr>
          <w:p w14:paraId="601532FA"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w:t>
            </w:r>
          </w:p>
        </w:tc>
        <w:tc>
          <w:tcPr>
            <w:tcW w:w="2864" w:type="dxa"/>
          </w:tcPr>
          <w:p w14:paraId="285183CD"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troke</w:t>
            </w:r>
          </w:p>
        </w:tc>
        <w:tc>
          <w:tcPr>
            <w:tcW w:w="5528" w:type="dxa"/>
          </w:tcPr>
          <w:p w14:paraId="5A3A274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5D21E597" w14:textId="77777777" w:rsidTr="00BA7BD4">
        <w:tc>
          <w:tcPr>
            <w:tcW w:w="680" w:type="dxa"/>
          </w:tcPr>
          <w:p w14:paraId="5F41E1A3"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w:t>
            </w:r>
          </w:p>
        </w:tc>
        <w:tc>
          <w:tcPr>
            <w:tcW w:w="2864" w:type="dxa"/>
          </w:tcPr>
          <w:p w14:paraId="7D7A14A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Diabetes</w:t>
            </w:r>
          </w:p>
        </w:tc>
        <w:tc>
          <w:tcPr>
            <w:tcW w:w="5528" w:type="dxa"/>
          </w:tcPr>
          <w:p w14:paraId="4F78820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0F504FC7" w14:textId="77777777" w:rsidTr="00BA7BD4">
        <w:tc>
          <w:tcPr>
            <w:tcW w:w="680" w:type="dxa"/>
          </w:tcPr>
          <w:p w14:paraId="7871CCE2"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5</w:t>
            </w:r>
          </w:p>
        </w:tc>
        <w:tc>
          <w:tcPr>
            <w:tcW w:w="2864" w:type="dxa"/>
          </w:tcPr>
          <w:p w14:paraId="40CE040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Pulmonary disease</w:t>
            </w:r>
          </w:p>
        </w:tc>
        <w:tc>
          <w:tcPr>
            <w:tcW w:w="5528" w:type="dxa"/>
          </w:tcPr>
          <w:p w14:paraId="3A7E034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56C5B0D9" w14:textId="77777777" w:rsidTr="00BA7BD4">
        <w:tc>
          <w:tcPr>
            <w:tcW w:w="680" w:type="dxa"/>
          </w:tcPr>
          <w:p w14:paraId="17113360"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6</w:t>
            </w:r>
          </w:p>
        </w:tc>
        <w:tc>
          <w:tcPr>
            <w:tcW w:w="2864" w:type="dxa"/>
          </w:tcPr>
          <w:p w14:paraId="09ECB88E"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Rheumatism (incl. osteoarthritis)</w:t>
            </w:r>
          </w:p>
        </w:tc>
        <w:tc>
          <w:tcPr>
            <w:tcW w:w="5528" w:type="dxa"/>
          </w:tcPr>
          <w:p w14:paraId="5970C86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61FBBDD8" w14:textId="77777777" w:rsidTr="00BA7BD4">
        <w:tc>
          <w:tcPr>
            <w:tcW w:w="680" w:type="dxa"/>
          </w:tcPr>
          <w:p w14:paraId="791E57F6"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7</w:t>
            </w:r>
          </w:p>
        </w:tc>
        <w:tc>
          <w:tcPr>
            <w:tcW w:w="2864" w:type="dxa"/>
          </w:tcPr>
          <w:p w14:paraId="1C215E1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Cancer</w:t>
            </w:r>
          </w:p>
        </w:tc>
        <w:tc>
          <w:tcPr>
            <w:tcW w:w="5528" w:type="dxa"/>
          </w:tcPr>
          <w:p w14:paraId="47249883"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7217FDDD" w14:textId="77777777" w:rsidTr="00BA7BD4">
        <w:tc>
          <w:tcPr>
            <w:tcW w:w="680" w:type="dxa"/>
          </w:tcPr>
          <w:p w14:paraId="11AEE2A9"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8</w:t>
            </w:r>
          </w:p>
        </w:tc>
        <w:tc>
          <w:tcPr>
            <w:tcW w:w="2864" w:type="dxa"/>
          </w:tcPr>
          <w:p w14:paraId="7D3A230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Ulcer</w:t>
            </w:r>
          </w:p>
        </w:tc>
        <w:tc>
          <w:tcPr>
            <w:tcW w:w="5528" w:type="dxa"/>
          </w:tcPr>
          <w:p w14:paraId="3A5F38E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3D97DDA7" w14:textId="77777777" w:rsidTr="00BA7BD4">
        <w:tc>
          <w:tcPr>
            <w:tcW w:w="680" w:type="dxa"/>
          </w:tcPr>
          <w:p w14:paraId="1D730DB5"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9</w:t>
            </w:r>
          </w:p>
        </w:tc>
        <w:tc>
          <w:tcPr>
            <w:tcW w:w="2864" w:type="dxa"/>
          </w:tcPr>
          <w:p w14:paraId="61E1AD7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ntestinal disease</w:t>
            </w:r>
          </w:p>
        </w:tc>
        <w:tc>
          <w:tcPr>
            <w:tcW w:w="5528" w:type="dxa"/>
          </w:tcPr>
          <w:p w14:paraId="29C9CBB0"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536DEEBC" w14:textId="77777777" w:rsidTr="00BA7BD4">
        <w:tc>
          <w:tcPr>
            <w:tcW w:w="680" w:type="dxa"/>
          </w:tcPr>
          <w:p w14:paraId="061F2AC9"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0*</w:t>
            </w:r>
          </w:p>
        </w:tc>
        <w:tc>
          <w:tcPr>
            <w:tcW w:w="2864" w:type="dxa"/>
          </w:tcPr>
          <w:p w14:paraId="74B90FB2"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iver disease</w:t>
            </w:r>
          </w:p>
        </w:tc>
        <w:tc>
          <w:tcPr>
            <w:tcW w:w="5528" w:type="dxa"/>
          </w:tcPr>
          <w:p w14:paraId="7A9C261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17E62DB5" w14:textId="77777777" w:rsidTr="00BA7BD4">
        <w:tc>
          <w:tcPr>
            <w:tcW w:w="680" w:type="dxa"/>
          </w:tcPr>
          <w:p w14:paraId="3B6C8CEC"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1</w:t>
            </w:r>
          </w:p>
        </w:tc>
        <w:tc>
          <w:tcPr>
            <w:tcW w:w="2864" w:type="dxa"/>
          </w:tcPr>
          <w:p w14:paraId="4E66FF6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pilepsy</w:t>
            </w:r>
          </w:p>
        </w:tc>
        <w:tc>
          <w:tcPr>
            <w:tcW w:w="5528" w:type="dxa"/>
          </w:tcPr>
          <w:p w14:paraId="606182D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0E6237CC" w14:textId="77777777" w:rsidTr="00BA7BD4">
        <w:tc>
          <w:tcPr>
            <w:tcW w:w="680" w:type="dxa"/>
          </w:tcPr>
          <w:p w14:paraId="74742EED"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2</w:t>
            </w:r>
          </w:p>
        </w:tc>
        <w:tc>
          <w:tcPr>
            <w:tcW w:w="2864" w:type="dxa"/>
          </w:tcPr>
          <w:p w14:paraId="28392074"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hyroid disease</w:t>
            </w:r>
          </w:p>
        </w:tc>
        <w:tc>
          <w:tcPr>
            <w:tcW w:w="5528" w:type="dxa"/>
          </w:tcPr>
          <w:p w14:paraId="329EBA6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709EDA4A" w14:textId="77777777" w:rsidTr="00BA7BD4">
        <w:tc>
          <w:tcPr>
            <w:tcW w:w="680" w:type="dxa"/>
          </w:tcPr>
          <w:p w14:paraId="690344EE"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3</w:t>
            </w:r>
          </w:p>
        </w:tc>
        <w:tc>
          <w:tcPr>
            <w:tcW w:w="2864" w:type="dxa"/>
          </w:tcPr>
          <w:p w14:paraId="3D7844A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ypertension</w:t>
            </w:r>
          </w:p>
        </w:tc>
        <w:tc>
          <w:tcPr>
            <w:tcW w:w="5528" w:type="dxa"/>
          </w:tcPr>
          <w:p w14:paraId="49EEFE4E"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0, yes=1</w:t>
            </w:r>
          </w:p>
        </w:tc>
      </w:tr>
      <w:tr w:rsidR="00905CD9" w:rsidRPr="00905CD9" w14:paraId="266D18DD" w14:textId="77777777" w:rsidTr="00BA7BD4">
        <w:tc>
          <w:tcPr>
            <w:tcW w:w="680" w:type="dxa"/>
          </w:tcPr>
          <w:p w14:paraId="19292E90"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4</w:t>
            </w:r>
          </w:p>
        </w:tc>
        <w:tc>
          <w:tcPr>
            <w:tcW w:w="2864" w:type="dxa"/>
          </w:tcPr>
          <w:p w14:paraId="5BEC108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Polypharmacy (Nmed)</w:t>
            </w:r>
          </w:p>
        </w:tc>
        <w:tc>
          <w:tcPr>
            <w:tcW w:w="5528" w:type="dxa"/>
          </w:tcPr>
          <w:p w14:paraId="0A429FB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0 – 2 prescribed drugs = 0</w:t>
            </w:r>
          </w:p>
          <w:p w14:paraId="38F65B24"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3 or 4 drugs = 0.5 </w:t>
            </w:r>
          </w:p>
          <w:p w14:paraId="5E13533C"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5 drugs = 1</w:t>
            </w:r>
          </w:p>
        </w:tc>
      </w:tr>
      <w:tr w:rsidR="00905CD9" w:rsidRPr="00905CD9" w14:paraId="43EC33C1" w14:textId="77777777" w:rsidTr="00BA7BD4">
        <w:tc>
          <w:tcPr>
            <w:tcW w:w="3544" w:type="dxa"/>
            <w:gridSpan w:val="2"/>
            <w:shd w:val="clear" w:color="auto" w:fill="EDEDED" w:themeFill="accent3" w:themeFillTint="33"/>
          </w:tcPr>
          <w:p w14:paraId="425F979F"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Physical performance (objective)</w:t>
            </w:r>
          </w:p>
        </w:tc>
        <w:tc>
          <w:tcPr>
            <w:tcW w:w="5528" w:type="dxa"/>
            <w:shd w:val="clear" w:color="auto" w:fill="EDEDED" w:themeFill="accent3" w:themeFillTint="33"/>
          </w:tcPr>
          <w:p w14:paraId="68489796"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53934A6B" w14:textId="77777777" w:rsidTr="00BA7BD4">
        <w:tc>
          <w:tcPr>
            <w:tcW w:w="680" w:type="dxa"/>
          </w:tcPr>
          <w:p w14:paraId="578A39EB"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5</w:t>
            </w:r>
          </w:p>
        </w:tc>
        <w:tc>
          <w:tcPr>
            <w:tcW w:w="2864" w:type="dxa"/>
          </w:tcPr>
          <w:p w14:paraId="6CDCDF2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Body mass index</w:t>
            </w:r>
          </w:p>
        </w:tc>
        <w:tc>
          <w:tcPr>
            <w:tcW w:w="5528" w:type="dxa"/>
          </w:tcPr>
          <w:p w14:paraId="706A0C3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18.5 – 25 = 0</w:t>
            </w:r>
          </w:p>
          <w:p w14:paraId="2F63C8F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t;25 – 30 = 0.5</w:t>
            </w:r>
          </w:p>
          <w:p w14:paraId="22207E2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t;18.5 or &gt;30 = 1</w:t>
            </w:r>
          </w:p>
        </w:tc>
      </w:tr>
      <w:tr w:rsidR="00905CD9" w:rsidRPr="00905CD9" w14:paraId="097A9470" w14:textId="77777777" w:rsidTr="00BA7BD4">
        <w:tc>
          <w:tcPr>
            <w:tcW w:w="680" w:type="dxa"/>
          </w:tcPr>
          <w:p w14:paraId="549ADEEF"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6</w:t>
            </w:r>
          </w:p>
        </w:tc>
        <w:tc>
          <w:tcPr>
            <w:tcW w:w="2864" w:type="dxa"/>
          </w:tcPr>
          <w:p w14:paraId="54675E8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aist circumference (WC)</w:t>
            </w:r>
          </w:p>
        </w:tc>
        <w:tc>
          <w:tcPr>
            <w:tcW w:w="5528" w:type="dxa"/>
          </w:tcPr>
          <w:p w14:paraId="1CA22382"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C &lt;88 cm (men) and &lt;102 (women) = 0</w:t>
            </w:r>
          </w:p>
          <w:p w14:paraId="1338EA2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C ≥88 cm (men) or ≥102 cm (women) = 1</w:t>
            </w:r>
          </w:p>
        </w:tc>
      </w:tr>
      <w:tr w:rsidR="00905CD9" w:rsidRPr="00905CD9" w14:paraId="4BA010C6" w14:textId="77777777" w:rsidTr="00BA7BD4">
        <w:tc>
          <w:tcPr>
            <w:tcW w:w="680" w:type="dxa"/>
          </w:tcPr>
          <w:p w14:paraId="3E9D32C0"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7</w:t>
            </w:r>
          </w:p>
        </w:tc>
        <w:tc>
          <w:tcPr>
            <w:tcW w:w="2864" w:type="dxa"/>
          </w:tcPr>
          <w:p w14:paraId="2FB0D41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ystolic Blood Pressure (SBP)</w:t>
            </w:r>
          </w:p>
        </w:tc>
        <w:tc>
          <w:tcPr>
            <w:tcW w:w="5528" w:type="dxa"/>
          </w:tcPr>
          <w:p w14:paraId="2DC4E56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BP 90-140 = 0</w:t>
            </w:r>
          </w:p>
          <w:p w14:paraId="75A2381F"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BP 140-160 = 0.5</w:t>
            </w:r>
          </w:p>
          <w:p w14:paraId="6B4FFFEF"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BP, &lt; 90 = 0.5</w:t>
            </w:r>
          </w:p>
          <w:p w14:paraId="771A6BA2"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BP &gt; 160 = 1</w:t>
            </w:r>
          </w:p>
        </w:tc>
      </w:tr>
      <w:tr w:rsidR="00905CD9" w:rsidRPr="00905CD9" w14:paraId="4EBD4191" w14:textId="77777777" w:rsidTr="00BA7BD4">
        <w:tc>
          <w:tcPr>
            <w:tcW w:w="680" w:type="dxa"/>
          </w:tcPr>
          <w:p w14:paraId="56B05D8F"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8</w:t>
            </w:r>
          </w:p>
        </w:tc>
        <w:tc>
          <w:tcPr>
            <w:tcW w:w="2864" w:type="dxa"/>
          </w:tcPr>
          <w:p w14:paraId="47022AC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ait speed (s)</w:t>
            </w:r>
          </w:p>
        </w:tc>
        <w:tc>
          <w:tcPr>
            <w:tcW w:w="5528" w:type="dxa"/>
          </w:tcPr>
          <w:p w14:paraId="39305A2E"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Male, ≤173 cm or female ≤159 cm:  &lt;9s = 0 </w:t>
            </w:r>
          </w:p>
          <w:p w14:paraId="0F00658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9s = 1</w:t>
            </w:r>
          </w:p>
          <w:p w14:paraId="1D4415E8"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ale, &gt;173 cm or female ≥159 cm:  &lt;8s = 0</w:t>
            </w:r>
          </w:p>
          <w:p w14:paraId="580936A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8s = 1</w:t>
            </w:r>
          </w:p>
          <w:p w14:paraId="7482888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t able to walk = 1</w:t>
            </w:r>
          </w:p>
        </w:tc>
      </w:tr>
      <w:tr w:rsidR="00905CD9" w:rsidRPr="00905CD9" w14:paraId="7BA8DABF" w14:textId="77777777" w:rsidTr="00BA7BD4">
        <w:tc>
          <w:tcPr>
            <w:tcW w:w="680" w:type="dxa"/>
          </w:tcPr>
          <w:p w14:paraId="4D89484B"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19</w:t>
            </w:r>
          </w:p>
        </w:tc>
        <w:tc>
          <w:tcPr>
            <w:tcW w:w="2864" w:type="dxa"/>
          </w:tcPr>
          <w:p w14:paraId="26A73F50"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andgrip strength (kg)</w:t>
            </w:r>
          </w:p>
        </w:tc>
        <w:tc>
          <w:tcPr>
            <w:tcW w:w="5528" w:type="dxa"/>
          </w:tcPr>
          <w:p w14:paraId="7934A04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ale, BMI ≤24           ≤29 kg = 1</w:t>
            </w:r>
          </w:p>
          <w:p w14:paraId="72F590D1"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4 ≤26   ≤30 kg = 1 </w:t>
            </w:r>
          </w:p>
          <w:p w14:paraId="51C197A3"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6 ≤28   ≤30 kg = 1</w:t>
            </w:r>
          </w:p>
          <w:p w14:paraId="0AE32FD8"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8          ≤32 kg = 1</w:t>
            </w:r>
          </w:p>
          <w:p w14:paraId="48AF2CF6"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Female, BMI ≤23           ≤ 17 kg = 1</w:t>
            </w:r>
          </w:p>
          <w:p w14:paraId="035CBBC1"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3 ≤26    ≤ 17.3 kg = 1</w:t>
            </w:r>
          </w:p>
          <w:p w14:paraId="179B7B2F"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6 ≤29    ≤ 18 kg = 1</w:t>
            </w:r>
          </w:p>
          <w:p w14:paraId="42D18A06"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              BMI &gt;29      ≤ 21 kg = 1</w:t>
            </w:r>
          </w:p>
        </w:tc>
      </w:tr>
      <w:tr w:rsidR="00905CD9" w:rsidRPr="00905CD9" w14:paraId="0E58947C" w14:textId="77777777" w:rsidTr="00BA7BD4">
        <w:tc>
          <w:tcPr>
            <w:tcW w:w="9072" w:type="dxa"/>
            <w:gridSpan w:val="3"/>
            <w:shd w:val="clear" w:color="auto" w:fill="EDEDED" w:themeFill="accent3" w:themeFillTint="33"/>
          </w:tcPr>
          <w:p w14:paraId="17DCD809"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Physical and cognitive performance (subjective, all items of the WHO-DAS)</w:t>
            </w:r>
          </w:p>
        </w:tc>
      </w:tr>
      <w:tr w:rsidR="00905CD9" w:rsidRPr="00905CD9" w14:paraId="2FB92CFF" w14:textId="77777777" w:rsidTr="00BA7BD4">
        <w:tc>
          <w:tcPr>
            <w:tcW w:w="680" w:type="dxa"/>
          </w:tcPr>
          <w:p w14:paraId="774509E6"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0</w:t>
            </w:r>
          </w:p>
        </w:tc>
        <w:tc>
          <w:tcPr>
            <w:tcW w:w="2864" w:type="dxa"/>
          </w:tcPr>
          <w:p w14:paraId="2E99A6E1"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Concentrating or doing something for 10 minutes</w:t>
            </w:r>
          </w:p>
        </w:tc>
        <w:tc>
          <w:tcPr>
            <w:tcW w:w="5528" w:type="dxa"/>
          </w:tcPr>
          <w:p w14:paraId="57A3D5F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435512FE"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31C66A13"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23E01F8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6826B34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32B5E207" w14:textId="77777777" w:rsidTr="00BA7BD4">
        <w:tc>
          <w:tcPr>
            <w:tcW w:w="680" w:type="dxa"/>
          </w:tcPr>
          <w:p w14:paraId="6E0009ED"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1</w:t>
            </w:r>
          </w:p>
        </w:tc>
        <w:tc>
          <w:tcPr>
            <w:tcW w:w="2864" w:type="dxa"/>
          </w:tcPr>
          <w:p w14:paraId="1289BA64"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tanding for long periods such as 30 minutes</w:t>
            </w:r>
          </w:p>
        </w:tc>
        <w:tc>
          <w:tcPr>
            <w:tcW w:w="5528" w:type="dxa"/>
          </w:tcPr>
          <w:p w14:paraId="48C05A61"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1658231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4E46F9C1"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13E83722"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4E97DAE8"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1B16FA02" w14:textId="77777777" w:rsidTr="00BA7BD4">
        <w:tc>
          <w:tcPr>
            <w:tcW w:w="680" w:type="dxa"/>
          </w:tcPr>
          <w:p w14:paraId="06AD0807"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lastRenderedPageBreak/>
              <w:t>22</w:t>
            </w:r>
          </w:p>
        </w:tc>
        <w:tc>
          <w:tcPr>
            <w:tcW w:w="2864" w:type="dxa"/>
          </w:tcPr>
          <w:p w14:paraId="3719B41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alking a long distance such as a kilometre</w:t>
            </w:r>
          </w:p>
        </w:tc>
        <w:tc>
          <w:tcPr>
            <w:tcW w:w="5528" w:type="dxa"/>
          </w:tcPr>
          <w:p w14:paraId="701E64A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5908C232"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400EDC7E"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152DAFEF"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14C3155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21F2A8EA" w14:textId="77777777" w:rsidTr="00BA7BD4">
        <w:tc>
          <w:tcPr>
            <w:tcW w:w="680" w:type="dxa"/>
          </w:tcPr>
          <w:p w14:paraId="5B81F02C"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3</w:t>
            </w:r>
          </w:p>
        </w:tc>
        <w:tc>
          <w:tcPr>
            <w:tcW w:w="2864" w:type="dxa"/>
          </w:tcPr>
          <w:p w14:paraId="22E7B2D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tanding up from sitting down</w:t>
            </w:r>
          </w:p>
        </w:tc>
        <w:tc>
          <w:tcPr>
            <w:tcW w:w="5528" w:type="dxa"/>
          </w:tcPr>
          <w:p w14:paraId="2DC46FF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640847B8"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2CB45AC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1E0A49B9"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0BBB0D1C"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59B61AF0" w14:textId="77777777" w:rsidTr="00BA7BD4">
        <w:tc>
          <w:tcPr>
            <w:tcW w:w="680" w:type="dxa"/>
          </w:tcPr>
          <w:p w14:paraId="7546E642"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4</w:t>
            </w:r>
          </w:p>
        </w:tc>
        <w:tc>
          <w:tcPr>
            <w:tcW w:w="2864" w:type="dxa"/>
          </w:tcPr>
          <w:p w14:paraId="3BFC563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ashing your whole body</w:t>
            </w:r>
          </w:p>
        </w:tc>
        <w:tc>
          <w:tcPr>
            <w:tcW w:w="5528" w:type="dxa"/>
          </w:tcPr>
          <w:p w14:paraId="5A84F0C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39159F84"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0D955EA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365CDC06"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2371A43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62F267EC" w14:textId="77777777" w:rsidTr="00BA7BD4">
        <w:tc>
          <w:tcPr>
            <w:tcW w:w="680" w:type="dxa"/>
          </w:tcPr>
          <w:p w14:paraId="3A34492C"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5</w:t>
            </w:r>
          </w:p>
        </w:tc>
        <w:tc>
          <w:tcPr>
            <w:tcW w:w="2864" w:type="dxa"/>
          </w:tcPr>
          <w:p w14:paraId="02E7EA9D"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etting dressed</w:t>
            </w:r>
          </w:p>
        </w:tc>
        <w:tc>
          <w:tcPr>
            <w:tcW w:w="5528" w:type="dxa"/>
          </w:tcPr>
          <w:p w14:paraId="1620436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6EC6B35D"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57DBEBAC"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2AED0D1D"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631CCD0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0963C603" w14:textId="77777777" w:rsidTr="00BA7BD4">
        <w:tc>
          <w:tcPr>
            <w:tcW w:w="680" w:type="dxa"/>
          </w:tcPr>
          <w:p w14:paraId="0889B589"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6</w:t>
            </w:r>
          </w:p>
        </w:tc>
        <w:tc>
          <w:tcPr>
            <w:tcW w:w="2864" w:type="dxa"/>
          </w:tcPr>
          <w:p w14:paraId="2605F25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ating</w:t>
            </w:r>
          </w:p>
        </w:tc>
        <w:tc>
          <w:tcPr>
            <w:tcW w:w="5528" w:type="dxa"/>
          </w:tcPr>
          <w:p w14:paraId="4D2F5FA1"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ne = 0</w:t>
            </w:r>
          </w:p>
          <w:p w14:paraId="2D7483C6"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ild = 0.25</w:t>
            </w:r>
          </w:p>
          <w:p w14:paraId="69F0061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oderate = 0.50</w:t>
            </w:r>
          </w:p>
          <w:p w14:paraId="38258A6D"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evere = 0.75</w:t>
            </w:r>
          </w:p>
          <w:p w14:paraId="133C3FAF"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Extreme / cannot do = 1</w:t>
            </w:r>
          </w:p>
        </w:tc>
      </w:tr>
      <w:tr w:rsidR="00905CD9" w:rsidRPr="00905CD9" w14:paraId="5C6F78AF" w14:textId="77777777" w:rsidTr="00BA7BD4">
        <w:tc>
          <w:tcPr>
            <w:tcW w:w="3544" w:type="dxa"/>
            <w:gridSpan w:val="2"/>
            <w:shd w:val="clear" w:color="auto" w:fill="EDEDED" w:themeFill="accent3" w:themeFillTint="33"/>
          </w:tcPr>
          <w:p w14:paraId="53B025B9" w14:textId="77777777" w:rsidR="00BA7BD4" w:rsidRPr="00905CD9" w:rsidRDefault="00BA7BD4" w:rsidP="00BA7BD4">
            <w:pPr>
              <w:snapToGrid w:val="0"/>
              <w:spacing w:before="120"/>
              <w:jc w:val="both"/>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Blood biomarkers</w:t>
            </w:r>
          </w:p>
        </w:tc>
        <w:tc>
          <w:tcPr>
            <w:tcW w:w="5528" w:type="dxa"/>
            <w:shd w:val="clear" w:color="auto" w:fill="EDEDED" w:themeFill="accent3" w:themeFillTint="33"/>
          </w:tcPr>
          <w:p w14:paraId="27A412BC"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34404BB1" w14:textId="77777777" w:rsidTr="00BA7BD4">
        <w:tc>
          <w:tcPr>
            <w:tcW w:w="680" w:type="dxa"/>
          </w:tcPr>
          <w:p w14:paraId="3B75A8DE"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7</w:t>
            </w:r>
          </w:p>
        </w:tc>
        <w:tc>
          <w:tcPr>
            <w:tcW w:w="2864" w:type="dxa"/>
          </w:tcPr>
          <w:p w14:paraId="2BDC1794"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Kreatinine</w:t>
            </w:r>
          </w:p>
        </w:tc>
        <w:tc>
          <w:tcPr>
            <w:tcW w:w="5528" w:type="dxa"/>
          </w:tcPr>
          <w:p w14:paraId="358154D2"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ale:      50-110 umol/L = 0, Other values = 1</w:t>
            </w:r>
          </w:p>
          <w:p w14:paraId="3D9FBDC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Female:  50-90   umol/L = 0, Other values = 1</w:t>
            </w:r>
          </w:p>
        </w:tc>
      </w:tr>
      <w:tr w:rsidR="00905CD9" w:rsidRPr="00905CD9" w14:paraId="5836CF45" w14:textId="77777777" w:rsidTr="00BA7BD4">
        <w:tc>
          <w:tcPr>
            <w:tcW w:w="680" w:type="dxa"/>
          </w:tcPr>
          <w:p w14:paraId="21A49B52"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8</w:t>
            </w:r>
          </w:p>
        </w:tc>
        <w:tc>
          <w:tcPr>
            <w:tcW w:w="2864" w:type="dxa"/>
          </w:tcPr>
          <w:p w14:paraId="42E7605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Hb </w:t>
            </w:r>
          </w:p>
        </w:tc>
        <w:tc>
          <w:tcPr>
            <w:tcW w:w="5528" w:type="dxa"/>
          </w:tcPr>
          <w:p w14:paraId="4167FBB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Male: &lt; 8.5 = 1</w:t>
            </w:r>
          </w:p>
          <w:p w14:paraId="4D307CF6"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Female &lt; 7.5=1</w:t>
            </w:r>
          </w:p>
        </w:tc>
      </w:tr>
      <w:tr w:rsidR="00905CD9" w:rsidRPr="00905CD9" w14:paraId="6ABFAD01" w14:textId="77777777" w:rsidTr="00BA7BD4">
        <w:tc>
          <w:tcPr>
            <w:tcW w:w="680" w:type="dxa"/>
          </w:tcPr>
          <w:p w14:paraId="49BA651B"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29</w:t>
            </w:r>
          </w:p>
        </w:tc>
        <w:tc>
          <w:tcPr>
            <w:tcW w:w="2864" w:type="dxa"/>
          </w:tcPr>
          <w:p w14:paraId="0EC58AE3"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Albumin</w:t>
            </w:r>
          </w:p>
        </w:tc>
        <w:tc>
          <w:tcPr>
            <w:tcW w:w="5528" w:type="dxa"/>
          </w:tcPr>
          <w:p w14:paraId="4B6DE44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40 g/L = 0</w:t>
            </w:r>
          </w:p>
          <w:p w14:paraId="51DB726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t; 40 g/L = 1</w:t>
            </w:r>
          </w:p>
        </w:tc>
      </w:tr>
      <w:tr w:rsidR="00905CD9" w:rsidRPr="00905CD9" w14:paraId="7827A48F" w14:textId="77777777" w:rsidTr="00BA7BD4">
        <w:tc>
          <w:tcPr>
            <w:tcW w:w="680" w:type="dxa"/>
          </w:tcPr>
          <w:p w14:paraId="565D014A"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0</w:t>
            </w:r>
          </w:p>
        </w:tc>
        <w:tc>
          <w:tcPr>
            <w:tcW w:w="2864" w:type="dxa"/>
          </w:tcPr>
          <w:p w14:paraId="49074C5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DL cholesterol</w:t>
            </w:r>
          </w:p>
        </w:tc>
        <w:tc>
          <w:tcPr>
            <w:tcW w:w="5528" w:type="dxa"/>
          </w:tcPr>
          <w:p w14:paraId="3809C63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DL ≥ 1.55 = 0</w:t>
            </w:r>
          </w:p>
          <w:p w14:paraId="6A05B618"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DL &lt; 1.55 = 1</w:t>
            </w:r>
          </w:p>
        </w:tc>
      </w:tr>
      <w:tr w:rsidR="00905CD9" w:rsidRPr="00905CD9" w14:paraId="00B496D3" w14:textId="77777777" w:rsidTr="00BA7BD4">
        <w:tc>
          <w:tcPr>
            <w:tcW w:w="680" w:type="dxa"/>
          </w:tcPr>
          <w:p w14:paraId="23E10D18"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1</w:t>
            </w:r>
          </w:p>
        </w:tc>
        <w:tc>
          <w:tcPr>
            <w:tcW w:w="2864" w:type="dxa"/>
          </w:tcPr>
          <w:p w14:paraId="0BC0110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DL cholesterol</w:t>
            </w:r>
          </w:p>
        </w:tc>
        <w:tc>
          <w:tcPr>
            <w:tcW w:w="5528" w:type="dxa"/>
          </w:tcPr>
          <w:p w14:paraId="625A4C6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DL &lt; 2.59 = 0</w:t>
            </w:r>
          </w:p>
          <w:p w14:paraId="3D31E5D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DL 2.59 – 3.34 = 0.5</w:t>
            </w:r>
          </w:p>
          <w:p w14:paraId="3E4BE59D"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DL &gt; 3.34 = 1</w:t>
            </w:r>
          </w:p>
        </w:tc>
      </w:tr>
      <w:tr w:rsidR="00905CD9" w:rsidRPr="00905CD9" w14:paraId="6F7BCF7C" w14:textId="77777777" w:rsidTr="00BA7BD4">
        <w:tc>
          <w:tcPr>
            <w:tcW w:w="680" w:type="dxa"/>
          </w:tcPr>
          <w:p w14:paraId="2B0AC783"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2*</w:t>
            </w:r>
          </w:p>
        </w:tc>
        <w:tc>
          <w:tcPr>
            <w:tcW w:w="2864" w:type="dxa"/>
          </w:tcPr>
          <w:p w14:paraId="5794C28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riglycerides</w:t>
            </w:r>
          </w:p>
        </w:tc>
        <w:tc>
          <w:tcPr>
            <w:tcW w:w="5528" w:type="dxa"/>
          </w:tcPr>
          <w:p w14:paraId="00F7CDDD"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G &lt;2.0 mmol/L = 0</w:t>
            </w:r>
          </w:p>
          <w:p w14:paraId="3DA1490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G ≥2.0 mmol/L = 1</w:t>
            </w:r>
          </w:p>
        </w:tc>
      </w:tr>
      <w:tr w:rsidR="00905CD9" w:rsidRPr="00905CD9" w14:paraId="5176F349" w14:textId="77777777" w:rsidTr="00BA7BD4">
        <w:tc>
          <w:tcPr>
            <w:tcW w:w="680" w:type="dxa"/>
          </w:tcPr>
          <w:p w14:paraId="7BD3BEF4"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3</w:t>
            </w:r>
          </w:p>
        </w:tc>
        <w:tc>
          <w:tcPr>
            <w:tcW w:w="2864" w:type="dxa"/>
          </w:tcPr>
          <w:p w14:paraId="0551A10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Fasting glucose</w:t>
            </w:r>
          </w:p>
        </w:tc>
        <w:tc>
          <w:tcPr>
            <w:tcW w:w="5528" w:type="dxa"/>
          </w:tcPr>
          <w:p w14:paraId="279B9CA1"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lt; 6.1 = 0</w:t>
            </w:r>
          </w:p>
          <w:p w14:paraId="17D49579"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6.1 = 1</w:t>
            </w:r>
          </w:p>
        </w:tc>
      </w:tr>
      <w:tr w:rsidR="00905CD9" w:rsidRPr="00905CD9" w14:paraId="12EEC29A" w14:textId="77777777" w:rsidTr="00BA7BD4">
        <w:tc>
          <w:tcPr>
            <w:tcW w:w="680" w:type="dxa"/>
          </w:tcPr>
          <w:p w14:paraId="5B60176D"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4</w:t>
            </w:r>
          </w:p>
        </w:tc>
        <w:tc>
          <w:tcPr>
            <w:tcW w:w="2864" w:type="dxa"/>
          </w:tcPr>
          <w:p w14:paraId="106F9D9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SH</w:t>
            </w:r>
          </w:p>
        </w:tc>
        <w:tc>
          <w:tcPr>
            <w:tcW w:w="5528" w:type="dxa"/>
          </w:tcPr>
          <w:p w14:paraId="24FE9B41" w14:textId="77777777" w:rsidR="00BA7BD4" w:rsidRPr="00905CD9" w:rsidRDefault="00BA7BD4" w:rsidP="00BA7BD4">
            <w:pPr>
              <w:snapToGrid w:val="0"/>
              <w:spacing w:before="120"/>
              <w:rPr>
                <w:rFonts w:ascii="Arial" w:hAnsi="Arial" w:cs="Arial"/>
                <w:color w:val="000000" w:themeColor="text1"/>
                <w:sz w:val="16"/>
                <w:szCs w:val="16"/>
                <w:lang w:val="de-DE"/>
              </w:rPr>
            </w:pPr>
            <w:r w:rsidRPr="00905CD9">
              <w:rPr>
                <w:rFonts w:ascii="Arial" w:hAnsi="Arial" w:cs="Arial"/>
                <w:color w:val="000000" w:themeColor="text1"/>
                <w:sz w:val="16"/>
                <w:szCs w:val="16"/>
                <w:lang w:val="de-DE"/>
              </w:rPr>
              <w:t>TSH 0.5 – 4.0 mU/L = 0</w:t>
            </w:r>
          </w:p>
          <w:p w14:paraId="5696D2D2" w14:textId="77777777" w:rsidR="00BA7BD4" w:rsidRPr="00905CD9" w:rsidRDefault="00BA7BD4" w:rsidP="00BA7BD4">
            <w:pPr>
              <w:snapToGrid w:val="0"/>
              <w:rPr>
                <w:rFonts w:ascii="Arial" w:hAnsi="Arial" w:cs="Arial"/>
                <w:color w:val="000000" w:themeColor="text1"/>
                <w:sz w:val="16"/>
                <w:szCs w:val="16"/>
                <w:lang w:val="de-DE"/>
              </w:rPr>
            </w:pPr>
            <w:r w:rsidRPr="00905CD9">
              <w:rPr>
                <w:rFonts w:ascii="Arial" w:hAnsi="Arial" w:cs="Arial"/>
                <w:color w:val="000000" w:themeColor="text1"/>
                <w:sz w:val="16"/>
                <w:szCs w:val="16"/>
                <w:lang w:val="de-DE"/>
              </w:rPr>
              <w:t>TSH &lt;0.5 mU/L = 1</w:t>
            </w:r>
          </w:p>
          <w:p w14:paraId="7322A3B1"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TSH &lt;4.0 mU/L = 1</w:t>
            </w:r>
          </w:p>
        </w:tc>
      </w:tr>
      <w:tr w:rsidR="00905CD9" w:rsidRPr="00905CD9" w14:paraId="44C26EF3" w14:textId="77777777" w:rsidTr="00BA7BD4">
        <w:tc>
          <w:tcPr>
            <w:tcW w:w="3544" w:type="dxa"/>
            <w:gridSpan w:val="2"/>
            <w:shd w:val="clear" w:color="auto" w:fill="EDEDED" w:themeFill="accent3" w:themeFillTint="33"/>
          </w:tcPr>
          <w:p w14:paraId="6CAC46D0"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Sensory functioning (2 items)</w:t>
            </w:r>
          </w:p>
        </w:tc>
        <w:tc>
          <w:tcPr>
            <w:tcW w:w="5528" w:type="dxa"/>
            <w:shd w:val="clear" w:color="auto" w:fill="EDEDED" w:themeFill="accent3" w:themeFillTint="33"/>
          </w:tcPr>
          <w:p w14:paraId="28259499"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244AF9BA" w14:textId="77777777" w:rsidTr="00BA7BD4">
        <w:tc>
          <w:tcPr>
            <w:tcW w:w="680" w:type="dxa"/>
          </w:tcPr>
          <w:p w14:paraId="7227310C"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5</w:t>
            </w:r>
          </w:p>
        </w:tc>
        <w:tc>
          <w:tcPr>
            <w:tcW w:w="2864" w:type="dxa"/>
          </w:tcPr>
          <w:p w14:paraId="6491923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Vision (do you see well enough?)</w:t>
            </w:r>
          </w:p>
        </w:tc>
        <w:tc>
          <w:tcPr>
            <w:tcW w:w="5528" w:type="dxa"/>
          </w:tcPr>
          <w:p w14:paraId="3FA347B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out difficulty = 0</w:t>
            </w:r>
          </w:p>
          <w:p w14:paraId="7603C585"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 some difficulty = 0.33</w:t>
            </w:r>
          </w:p>
          <w:p w14:paraId="09BD717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 much difficulty = 0.67</w:t>
            </w:r>
          </w:p>
          <w:p w14:paraId="43B57B6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 I cannot = 1</w:t>
            </w:r>
          </w:p>
        </w:tc>
      </w:tr>
      <w:tr w:rsidR="00905CD9" w:rsidRPr="00905CD9" w14:paraId="71C64D09" w14:textId="77777777" w:rsidTr="00BA7BD4">
        <w:tc>
          <w:tcPr>
            <w:tcW w:w="680" w:type="dxa"/>
          </w:tcPr>
          <w:p w14:paraId="6B5B24F7"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6</w:t>
            </w:r>
          </w:p>
        </w:tc>
        <w:tc>
          <w:tcPr>
            <w:tcW w:w="2864" w:type="dxa"/>
          </w:tcPr>
          <w:p w14:paraId="22A6141D"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Hearing (do you hear well enough?)</w:t>
            </w:r>
          </w:p>
        </w:tc>
        <w:tc>
          <w:tcPr>
            <w:tcW w:w="5528" w:type="dxa"/>
          </w:tcPr>
          <w:p w14:paraId="585E641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out difficulty = 0</w:t>
            </w:r>
          </w:p>
          <w:p w14:paraId="3832B21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 some difficulty = 0.33</w:t>
            </w:r>
          </w:p>
          <w:p w14:paraId="0BE770EE"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Yes, with much difficulty = 0.67</w:t>
            </w:r>
          </w:p>
          <w:p w14:paraId="48E41A0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 I cannot = 1</w:t>
            </w:r>
          </w:p>
        </w:tc>
      </w:tr>
      <w:tr w:rsidR="00905CD9" w:rsidRPr="00905CD9" w14:paraId="454C71C9" w14:textId="77777777" w:rsidTr="00BA7BD4">
        <w:tc>
          <w:tcPr>
            <w:tcW w:w="3544" w:type="dxa"/>
            <w:gridSpan w:val="2"/>
            <w:shd w:val="clear" w:color="auto" w:fill="EDEDED" w:themeFill="accent3" w:themeFillTint="33"/>
          </w:tcPr>
          <w:p w14:paraId="5F8646B5"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Mental functioning (1 item)</w:t>
            </w:r>
          </w:p>
        </w:tc>
        <w:tc>
          <w:tcPr>
            <w:tcW w:w="5528" w:type="dxa"/>
            <w:shd w:val="clear" w:color="auto" w:fill="EDEDED" w:themeFill="accent3" w:themeFillTint="33"/>
          </w:tcPr>
          <w:p w14:paraId="3D537215"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7CE313A0" w14:textId="77777777" w:rsidTr="00BA7BD4">
        <w:tc>
          <w:tcPr>
            <w:tcW w:w="680" w:type="dxa"/>
          </w:tcPr>
          <w:p w14:paraId="20B603EA"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w:t>
            </w:r>
          </w:p>
        </w:tc>
        <w:tc>
          <w:tcPr>
            <w:tcW w:w="2864" w:type="dxa"/>
          </w:tcPr>
          <w:p w14:paraId="01C0DDF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Depressed mood (IDS item 5)</w:t>
            </w:r>
          </w:p>
        </w:tc>
        <w:tc>
          <w:tcPr>
            <w:tcW w:w="5528" w:type="dxa"/>
          </w:tcPr>
          <w:p w14:paraId="5F0FD173"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T INCLUDED (TO AVOID OVERLAP WITH DEPRESSION)</w:t>
            </w:r>
          </w:p>
        </w:tc>
      </w:tr>
      <w:tr w:rsidR="00905CD9" w:rsidRPr="00905CD9" w14:paraId="5BFDD325" w14:textId="77777777" w:rsidTr="00BA7BD4">
        <w:tc>
          <w:tcPr>
            <w:tcW w:w="3544" w:type="dxa"/>
            <w:gridSpan w:val="2"/>
            <w:shd w:val="clear" w:color="auto" w:fill="EDEDED" w:themeFill="accent3" w:themeFillTint="33"/>
          </w:tcPr>
          <w:p w14:paraId="2E74D2B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ubjective health measures (5 items)</w:t>
            </w:r>
          </w:p>
        </w:tc>
        <w:tc>
          <w:tcPr>
            <w:tcW w:w="5528" w:type="dxa"/>
            <w:shd w:val="clear" w:color="auto" w:fill="EDEDED" w:themeFill="accent3" w:themeFillTint="33"/>
          </w:tcPr>
          <w:p w14:paraId="52C49E68" w14:textId="77777777" w:rsidR="00BA7BD4" w:rsidRPr="00905CD9" w:rsidRDefault="00BA7BD4" w:rsidP="00BA7BD4">
            <w:pPr>
              <w:snapToGrid w:val="0"/>
              <w:spacing w:before="120"/>
              <w:rPr>
                <w:rFonts w:ascii="Arial" w:hAnsi="Arial" w:cs="Arial"/>
                <w:color w:val="000000" w:themeColor="text1"/>
                <w:sz w:val="16"/>
                <w:szCs w:val="16"/>
                <w:lang w:val="en-GB"/>
              </w:rPr>
            </w:pPr>
          </w:p>
        </w:tc>
      </w:tr>
      <w:tr w:rsidR="00905CD9" w:rsidRPr="00905CD9" w14:paraId="44800FFC" w14:textId="77777777" w:rsidTr="00BA7BD4">
        <w:tc>
          <w:tcPr>
            <w:tcW w:w="680" w:type="dxa"/>
          </w:tcPr>
          <w:p w14:paraId="339A2AB4"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7</w:t>
            </w:r>
          </w:p>
        </w:tc>
        <w:tc>
          <w:tcPr>
            <w:tcW w:w="2864" w:type="dxa"/>
          </w:tcPr>
          <w:p w14:paraId="3C650353"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Pain (Chronic Pain Grade)</w:t>
            </w:r>
          </w:p>
        </w:tc>
        <w:tc>
          <w:tcPr>
            <w:tcW w:w="5528" w:type="dxa"/>
          </w:tcPr>
          <w:p w14:paraId="0A3D490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Pain free (0) = 0</w:t>
            </w:r>
          </w:p>
          <w:p w14:paraId="6C26EB54"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rade I = 0.25</w:t>
            </w:r>
          </w:p>
          <w:p w14:paraId="2C1EDD4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rade II = 0.50</w:t>
            </w:r>
          </w:p>
          <w:p w14:paraId="371C4FC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rade III = 0.75</w:t>
            </w:r>
          </w:p>
          <w:p w14:paraId="542C59D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Grade IV = 1</w:t>
            </w:r>
          </w:p>
        </w:tc>
      </w:tr>
      <w:tr w:rsidR="00905CD9" w:rsidRPr="00905CD9" w14:paraId="31A46D79" w14:textId="77777777" w:rsidTr="00BA7BD4">
        <w:tc>
          <w:tcPr>
            <w:tcW w:w="680" w:type="dxa"/>
          </w:tcPr>
          <w:p w14:paraId="7FF1FFD3"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lastRenderedPageBreak/>
              <w:t>38*</w:t>
            </w:r>
          </w:p>
        </w:tc>
        <w:tc>
          <w:tcPr>
            <w:tcW w:w="2864" w:type="dxa"/>
          </w:tcPr>
          <w:p w14:paraId="01F0343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Feeling anxious or tense (IDS item 7)</w:t>
            </w:r>
          </w:p>
        </w:tc>
        <w:tc>
          <w:tcPr>
            <w:tcW w:w="5528" w:type="dxa"/>
          </w:tcPr>
          <w:p w14:paraId="771017D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do not feel anxious or tense (1) = 0</w:t>
            </w:r>
          </w:p>
          <w:p w14:paraId="3F6F8899"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feel anxious or tense less than half of the time (2) = 0.33</w:t>
            </w:r>
          </w:p>
          <w:p w14:paraId="34D818F2"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feel anxious or tense more than half of the time (3) = 0.67</w:t>
            </w:r>
          </w:p>
          <w:p w14:paraId="6141BAB4"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feel extremely anxious or tense nearly all of the time (4) = 1</w:t>
            </w:r>
          </w:p>
        </w:tc>
      </w:tr>
      <w:tr w:rsidR="00905CD9" w:rsidRPr="00905CD9" w14:paraId="78E5FDDC" w14:textId="77777777" w:rsidTr="00BA7BD4">
        <w:tc>
          <w:tcPr>
            <w:tcW w:w="680" w:type="dxa"/>
          </w:tcPr>
          <w:p w14:paraId="0C088BE2"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39*</w:t>
            </w:r>
          </w:p>
        </w:tc>
        <w:tc>
          <w:tcPr>
            <w:tcW w:w="2864" w:type="dxa"/>
          </w:tcPr>
          <w:p w14:paraId="3EEB172C"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 xml:space="preserve">Falling asleep (IDS item 1) </w:t>
            </w:r>
          </w:p>
        </w:tc>
        <w:tc>
          <w:tcPr>
            <w:tcW w:w="5528" w:type="dxa"/>
          </w:tcPr>
          <w:p w14:paraId="5BE4C40E"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never take &gt;30 min to fall asleep (1) = 0</w:t>
            </w:r>
          </w:p>
          <w:p w14:paraId="72423B74"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take at least 30 min to fall asleep, less than half of the time (2) = 0</w:t>
            </w:r>
          </w:p>
          <w:p w14:paraId="71EFC055"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take at least 30 min to fall asleep, &gt; half of the time (3) = 0.5</w:t>
            </w:r>
          </w:p>
          <w:p w14:paraId="15B26C00"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take more than 60 min to fall asleep, &lt; half of the time (4) =1</w:t>
            </w:r>
          </w:p>
        </w:tc>
      </w:tr>
      <w:tr w:rsidR="00905CD9" w:rsidRPr="00905CD9" w14:paraId="5D41AF76" w14:textId="77777777" w:rsidTr="00BA7BD4">
        <w:tc>
          <w:tcPr>
            <w:tcW w:w="680" w:type="dxa"/>
          </w:tcPr>
          <w:p w14:paraId="2A48D42A"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0*</w:t>
            </w:r>
          </w:p>
        </w:tc>
        <w:tc>
          <w:tcPr>
            <w:tcW w:w="2864" w:type="dxa"/>
          </w:tcPr>
          <w:p w14:paraId="470010D2"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leep during the night (IDS item 2)</w:t>
            </w:r>
          </w:p>
        </w:tc>
        <w:tc>
          <w:tcPr>
            <w:tcW w:w="5528" w:type="dxa"/>
          </w:tcPr>
          <w:p w14:paraId="68921FA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do not wake up at night (1) = 0</w:t>
            </w:r>
          </w:p>
          <w:p w14:paraId="48D541ED"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have a restless, light sleep with a few brief awakeing each night (2) = 0</w:t>
            </w:r>
          </w:p>
          <w:p w14:paraId="384F0F65"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wake up at least once a night, but I go back to sleep easily (3) = 0</w:t>
            </w:r>
          </w:p>
          <w:p w14:paraId="4C0E578E"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 awaken more than once a night and stay awake for &gt;20 min, more than half of the time (4) = 1</w:t>
            </w:r>
          </w:p>
        </w:tc>
      </w:tr>
      <w:tr w:rsidR="00905CD9" w:rsidRPr="00905CD9" w14:paraId="3B6269A7" w14:textId="77777777" w:rsidTr="00BA7BD4">
        <w:tc>
          <w:tcPr>
            <w:tcW w:w="680" w:type="dxa"/>
          </w:tcPr>
          <w:p w14:paraId="3BF529A5"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1*</w:t>
            </w:r>
          </w:p>
        </w:tc>
        <w:tc>
          <w:tcPr>
            <w:tcW w:w="2864" w:type="dxa"/>
          </w:tcPr>
          <w:p w14:paraId="474B685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Do you have motivation (AS item 7)</w:t>
            </w:r>
          </w:p>
        </w:tc>
        <w:tc>
          <w:tcPr>
            <w:tcW w:w="5528" w:type="dxa"/>
          </w:tcPr>
          <w:p w14:paraId="32EFDEA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A lot (0) = 0</w:t>
            </w:r>
          </w:p>
          <w:p w14:paraId="373D73D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ome (1) = 0.33</w:t>
            </w:r>
          </w:p>
          <w:p w14:paraId="4B923B1A"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lightly (2) = 0.67</w:t>
            </w:r>
          </w:p>
          <w:p w14:paraId="43F2242B"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t at all (3) = 1</w:t>
            </w:r>
          </w:p>
        </w:tc>
      </w:tr>
      <w:tr w:rsidR="00905CD9" w:rsidRPr="00905CD9" w14:paraId="15D1095F" w14:textId="77777777" w:rsidTr="00BA7BD4">
        <w:tc>
          <w:tcPr>
            <w:tcW w:w="680" w:type="dxa"/>
          </w:tcPr>
          <w:p w14:paraId="497BF1F3"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2*</w:t>
            </w:r>
          </w:p>
        </w:tc>
        <w:tc>
          <w:tcPr>
            <w:tcW w:w="2864" w:type="dxa"/>
          </w:tcPr>
          <w:p w14:paraId="32FDDFA7"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Do you have energy for daily activities (AS item 8)</w:t>
            </w:r>
          </w:p>
        </w:tc>
        <w:tc>
          <w:tcPr>
            <w:tcW w:w="5528" w:type="dxa"/>
          </w:tcPr>
          <w:p w14:paraId="5079E47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A lot (0) = 0</w:t>
            </w:r>
          </w:p>
          <w:p w14:paraId="6F3F2237"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ome (1) = 0.33</w:t>
            </w:r>
          </w:p>
          <w:p w14:paraId="64108885"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lightly (2) = 0.67</w:t>
            </w:r>
          </w:p>
          <w:p w14:paraId="69524FEC"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Not at all (3) = 1</w:t>
            </w:r>
          </w:p>
        </w:tc>
      </w:tr>
      <w:tr w:rsidR="00905CD9" w:rsidRPr="00905CD9" w14:paraId="01326BD0" w14:textId="77777777" w:rsidTr="00BA7BD4">
        <w:tc>
          <w:tcPr>
            <w:tcW w:w="3544" w:type="dxa"/>
            <w:gridSpan w:val="2"/>
            <w:shd w:val="clear" w:color="auto" w:fill="EDEDED" w:themeFill="accent3" w:themeFillTint="33"/>
          </w:tcPr>
          <w:p w14:paraId="0F6145ED" w14:textId="77777777" w:rsidR="00BA7BD4" w:rsidRPr="00905CD9" w:rsidRDefault="00BA7BD4" w:rsidP="00BA7BD4">
            <w:pPr>
              <w:snapToGrid w:val="0"/>
              <w:spacing w:before="120"/>
              <w:rPr>
                <w:rFonts w:ascii="Arial" w:hAnsi="Arial" w:cs="Arial"/>
                <w:i/>
                <w:iCs/>
                <w:color w:val="000000" w:themeColor="text1"/>
                <w:sz w:val="16"/>
                <w:szCs w:val="16"/>
                <w:lang w:val="en-GB"/>
              </w:rPr>
            </w:pPr>
            <w:r w:rsidRPr="00905CD9">
              <w:rPr>
                <w:rFonts w:ascii="Arial" w:hAnsi="Arial" w:cs="Arial"/>
                <w:i/>
                <w:iCs/>
                <w:color w:val="000000" w:themeColor="text1"/>
                <w:sz w:val="16"/>
                <w:szCs w:val="16"/>
                <w:lang w:val="en-GB"/>
              </w:rPr>
              <w:t>Cognitive functioning (6 items)</w:t>
            </w:r>
          </w:p>
        </w:tc>
        <w:tc>
          <w:tcPr>
            <w:tcW w:w="5528" w:type="dxa"/>
            <w:shd w:val="clear" w:color="auto" w:fill="EDEDED" w:themeFill="accent3" w:themeFillTint="33"/>
          </w:tcPr>
          <w:p w14:paraId="21C4425B" w14:textId="77777777" w:rsidR="00BA7BD4" w:rsidRPr="00905CD9" w:rsidRDefault="00BA7BD4" w:rsidP="00BA7BD4">
            <w:pPr>
              <w:snapToGrid w:val="0"/>
              <w:spacing w:before="120"/>
              <w:rPr>
                <w:rFonts w:ascii="Arial" w:hAnsi="Arial" w:cs="Arial"/>
                <w:i/>
                <w:iCs/>
                <w:color w:val="000000" w:themeColor="text1"/>
                <w:sz w:val="16"/>
                <w:szCs w:val="16"/>
                <w:lang w:val="en-GB"/>
              </w:rPr>
            </w:pPr>
          </w:p>
        </w:tc>
      </w:tr>
      <w:tr w:rsidR="00905CD9" w:rsidRPr="00905CD9" w14:paraId="7BEF3F56" w14:textId="77777777" w:rsidTr="00BA7BD4">
        <w:tc>
          <w:tcPr>
            <w:tcW w:w="680" w:type="dxa"/>
          </w:tcPr>
          <w:p w14:paraId="065EBA5F"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3</w:t>
            </w:r>
          </w:p>
        </w:tc>
        <w:tc>
          <w:tcPr>
            <w:tcW w:w="2864" w:type="dxa"/>
          </w:tcPr>
          <w:p w14:paraId="7B207DA4"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um score MMSE</w:t>
            </w:r>
          </w:p>
        </w:tc>
        <w:tc>
          <w:tcPr>
            <w:tcW w:w="5528" w:type="dxa"/>
          </w:tcPr>
          <w:p w14:paraId="2880EB9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Unimpaired &gt;25 = 0</w:t>
            </w:r>
          </w:p>
          <w:p w14:paraId="74DA7609" w14:textId="77777777" w:rsidR="00BA7BD4" w:rsidRPr="00905CD9" w:rsidRDefault="00BA7BD4" w:rsidP="00BA7BD4">
            <w:pPr>
              <w:snapToGrid w:val="0"/>
              <w:rPr>
                <w:rFonts w:ascii="Arial" w:hAnsi="Arial" w:cs="Arial"/>
                <w:color w:val="000000" w:themeColor="text1"/>
                <w:sz w:val="16"/>
                <w:szCs w:val="16"/>
                <w:lang w:val="en-GB"/>
              </w:rPr>
            </w:pPr>
            <w:r w:rsidRPr="00905CD9">
              <w:rPr>
                <w:rFonts w:ascii="Arial" w:hAnsi="Arial" w:cs="Arial"/>
                <w:color w:val="000000" w:themeColor="text1"/>
                <w:sz w:val="16"/>
                <w:szCs w:val="16"/>
                <w:lang w:val="en-GB"/>
              </w:rPr>
              <w:t>Impaired ≤ 25 =1</w:t>
            </w:r>
          </w:p>
        </w:tc>
      </w:tr>
      <w:tr w:rsidR="00905CD9" w:rsidRPr="00905CD9" w14:paraId="37D1071E" w14:textId="77777777" w:rsidTr="00BA7BD4">
        <w:tc>
          <w:tcPr>
            <w:tcW w:w="680" w:type="dxa"/>
          </w:tcPr>
          <w:p w14:paraId="245DC10D"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4</w:t>
            </w:r>
          </w:p>
        </w:tc>
        <w:tc>
          <w:tcPr>
            <w:tcW w:w="2864" w:type="dxa"/>
          </w:tcPr>
          <w:p w14:paraId="3BC3DE79"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TROOP processing speed</w:t>
            </w:r>
          </w:p>
        </w:tc>
        <w:tc>
          <w:tcPr>
            <w:tcW w:w="5528" w:type="dxa"/>
          </w:tcPr>
          <w:p w14:paraId="643A9E1F"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coring worse than lowest decile of baseline control group = 1</w:t>
            </w:r>
          </w:p>
        </w:tc>
      </w:tr>
      <w:tr w:rsidR="00905CD9" w:rsidRPr="00905CD9" w14:paraId="1F8AC073" w14:textId="77777777" w:rsidTr="00BA7BD4">
        <w:tc>
          <w:tcPr>
            <w:tcW w:w="680" w:type="dxa"/>
          </w:tcPr>
          <w:p w14:paraId="690AED67"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5</w:t>
            </w:r>
          </w:p>
        </w:tc>
        <w:tc>
          <w:tcPr>
            <w:tcW w:w="2864" w:type="dxa"/>
          </w:tcPr>
          <w:p w14:paraId="63426AA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TROOP interference control</w:t>
            </w:r>
          </w:p>
        </w:tc>
        <w:tc>
          <w:tcPr>
            <w:tcW w:w="5528" w:type="dxa"/>
          </w:tcPr>
          <w:p w14:paraId="0602412B"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coring worse than lowest decile of baseline control group = 1</w:t>
            </w:r>
          </w:p>
        </w:tc>
      </w:tr>
      <w:tr w:rsidR="00905CD9" w:rsidRPr="00905CD9" w14:paraId="4A8251FD" w14:textId="77777777" w:rsidTr="00BA7BD4">
        <w:tc>
          <w:tcPr>
            <w:tcW w:w="680" w:type="dxa"/>
          </w:tcPr>
          <w:p w14:paraId="2905CD9A"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6</w:t>
            </w:r>
          </w:p>
        </w:tc>
        <w:tc>
          <w:tcPr>
            <w:tcW w:w="2864" w:type="dxa"/>
          </w:tcPr>
          <w:p w14:paraId="5EAD4DE8"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Working memory (digit span)</w:t>
            </w:r>
          </w:p>
        </w:tc>
        <w:tc>
          <w:tcPr>
            <w:tcW w:w="5528" w:type="dxa"/>
          </w:tcPr>
          <w:p w14:paraId="3992A9A1"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coring worse than lowest decile of baseline control group = 1</w:t>
            </w:r>
          </w:p>
        </w:tc>
      </w:tr>
      <w:tr w:rsidR="00905CD9" w:rsidRPr="00905CD9" w14:paraId="41C92E98" w14:textId="77777777" w:rsidTr="00BA7BD4">
        <w:tc>
          <w:tcPr>
            <w:tcW w:w="680" w:type="dxa"/>
          </w:tcPr>
          <w:p w14:paraId="04904236"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7</w:t>
            </w:r>
          </w:p>
        </w:tc>
        <w:tc>
          <w:tcPr>
            <w:tcW w:w="2864" w:type="dxa"/>
          </w:tcPr>
          <w:p w14:paraId="2D48C94A"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10-WT - Immediate recall</w:t>
            </w:r>
          </w:p>
        </w:tc>
        <w:tc>
          <w:tcPr>
            <w:tcW w:w="5528" w:type="dxa"/>
          </w:tcPr>
          <w:p w14:paraId="5C5EF426"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coring worse than lowest decile of baseline control group = 1</w:t>
            </w:r>
          </w:p>
        </w:tc>
      </w:tr>
      <w:tr w:rsidR="00905CD9" w:rsidRPr="00905CD9" w14:paraId="2A13D03E" w14:textId="77777777" w:rsidTr="00BA7BD4">
        <w:tc>
          <w:tcPr>
            <w:tcW w:w="680" w:type="dxa"/>
          </w:tcPr>
          <w:p w14:paraId="5E0D606C" w14:textId="77777777" w:rsidR="00BA7BD4" w:rsidRPr="00905CD9" w:rsidRDefault="00BA7BD4" w:rsidP="00BA7BD4">
            <w:pPr>
              <w:snapToGrid w:val="0"/>
              <w:spacing w:before="120"/>
              <w:jc w:val="center"/>
              <w:rPr>
                <w:rFonts w:ascii="Arial" w:hAnsi="Arial" w:cs="Arial"/>
                <w:color w:val="000000" w:themeColor="text1"/>
                <w:sz w:val="16"/>
                <w:szCs w:val="16"/>
                <w:lang w:val="en-GB"/>
              </w:rPr>
            </w:pPr>
            <w:r w:rsidRPr="00905CD9">
              <w:rPr>
                <w:rFonts w:ascii="Arial" w:hAnsi="Arial" w:cs="Arial"/>
                <w:color w:val="000000" w:themeColor="text1"/>
                <w:sz w:val="16"/>
                <w:szCs w:val="16"/>
                <w:lang w:val="en-GB"/>
              </w:rPr>
              <w:t>48</w:t>
            </w:r>
          </w:p>
        </w:tc>
        <w:tc>
          <w:tcPr>
            <w:tcW w:w="2864" w:type="dxa"/>
          </w:tcPr>
          <w:p w14:paraId="4238FBF5"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10-WT - Delayed recall</w:t>
            </w:r>
          </w:p>
        </w:tc>
        <w:tc>
          <w:tcPr>
            <w:tcW w:w="5528" w:type="dxa"/>
          </w:tcPr>
          <w:p w14:paraId="1F26AEFD" w14:textId="77777777" w:rsidR="00BA7BD4" w:rsidRPr="00905CD9" w:rsidRDefault="00BA7BD4" w:rsidP="00BA7BD4">
            <w:pPr>
              <w:snapToGrid w:val="0"/>
              <w:spacing w:before="120"/>
              <w:rPr>
                <w:rFonts w:ascii="Arial" w:hAnsi="Arial" w:cs="Arial"/>
                <w:color w:val="000000" w:themeColor="text1"/>
                <w:sz w:val="16"/>
                <w:szCs w:val="16"/>
                <w:lang w:val="en-GB"/>
              </w:rPr>
            </w:pPr>
            <w:r w:rsidRPr="00905CD9">
              <w:rPr>
                <w:rFonts w:ascii="Arial" w:hAnsi="Arial" w:cs="Arial"/>
                <w:color w:val="000000" w:themeColor="text1"/>
                <w:sz w:val="16"/>
                <w:szCs w:val="16"/>
                <w:lang w:val="en-GB"/>
              </w:rPr>
              <w:t>Scoring worse than lowest decile of baseline control group = 1</w:t>
            </w:r>
          </w:p>
        </w:tc>
      </w:tr>
    </w:tbl>
    <w:p w14:paraId="55289411" w14:textId="77777777" w:rsidR="00BA7BD4" w:rsidRPr="00905CD9" w:rsidRDefault="00BA7BD4" w:rsidP="00BA7BD4">
      <w:pPr>
        <w:snapToGrid w:val="0"/>
        <w:spacing w:before="120"/>
        <w:rPr>
          <w:rFonts w:asciiTheme="majorHAnsi" w:hAnsiTheme="majorHAnsi" w:cstheme="majorHAnsi"/>
          <w:color w:val="000000" w:themeColor="text1"/>
          <w:sz w:val="18"/>
          <w:szCs w:val="18"/>
          <w:lang w:val="en-GB"/>
        </w:rPr>
      </w:pPr>
      <w:r w:rsidRPr="00905CD9">
        <w:rPr>
          <w:rFonts w:asciiTheme="majorHAnsi" w:hAnsiTheme="majorHAnsi" w:cstheme="majorHAnsi"/>
          <w:color w:val="000000" w:themeColor="text1"/>
          <w:sz w:val="18"/>
          <w:szCs w:val="18"/>
          <w:lang w:val="en-GB"/>
        </w:rPr>
        <w:t xml:space="preserve">Abbreviations: WHO-DAS, World Health Organisation Disability Scale; AS, Apathy Scale; MMSE, Mini Mental State Examination; 10-WT, 10-word test for verbal memory; IDS, Inventory of Depressive Symptoms; </w:t>
      </w:r>
    </w:p>
    <w:p w14:paraId="10C53D33" w14:textId="77777777" w:rsidR="00BA7BD4" w:rsidRPr="00905CD9" w:rsidRDefault="00BA7BD4" w:rsidP="00BA7BD4">
      <w:pPr>
        <w:snapToGrid w:val="0"/>
        <w:spacing w:before="120"/>
        <w:rPr>
          <w:rFonts w:asciiTheme="majorHAnsi" w:hAnsiTheme="majorHAnsi" w:cstheme="majorHAnsi"/>
          <w:color w:val="000000" w:themeColor="text1"/>
          <w:sz w:val="18"/>
          <w:szCs w:val="18"/>
          <w:lang w:val="en-GB"/>
        </w:rPr>
      </w:pPr>
      <w:r w:rsidRPr="00905CD9">
        <w:rPr>
          <w:rFonts w:asciiTheme="majorHAnsi" w:hAnsiTheme="majorHAnsi" w:cstheme="majorHAnsi"/>
          <w:color w:val="000000" w:themeColor="text1"/>
          <w:sz w:val="18"/>
          <w:szCs w:val="18"/>
          <w:lang w:val="en-GB"/>
        </w:rPr>
        <w:t xml:space="preserve">* </w:t>
      </w:r>
      <w:r w:rsidRPr="00905CD9">
        <w:rPr>
          <w:rFonts w:asciiTheme="majorHAnsi" w:hAnsiTheme="majorHAnsi" w:cstheme="majorHAnsi"/>
          <w:color w:val="000000" w:themeColor="text1"/>
          <w:sz w:val="18"/>
          <w:szCs w:val="18"/>
          <w:lang w:val="en-GB"/>
        </w:rPr>
        <w:tab/>
        <w:t xml:space="preserve">Excluded in the final frailty index for the following reasons. First, liver disease (item 10) was excluded because of a </w:t>
      </w:r>
    </w:p>
    <w:p w14:paraId="79C98C04" w14:textId="77777777" w:rsidR="00BA7BD4" w:rsidRPr="00905CD9" w:rsidRDefault="00BA7BD4" w:rsidP="00BA7BD4">
      <w:pPr>
        <w:snapToGrid w:val="0"/>
        <w:ind w:left="709"/>
        <w:rPr>
          <w:rFonts w:asciiTheme="majorHAnsi" w:hAnsiTheme="majorHAnsi" w:cstheme="majorHAnsi"/>
          <w:color w:val="000000" w:themeColor="text1"/>
          <w:sz w:val="18"/>
          <w:szCs w:val="18"/>
          <w:lang w:val="en-GB"/>
        </w:rPr>
      </w:pPr>
      <w:r w:rsidRPr="00905CD9">
        <w:rPr>
          <w:rFonts w:asciiTheme="majorHAnsi" w:hAnsiTheme="majorHAnsi" w:cstheme="majorHAnsi"/>
          <w:color w:val="000000" w:themeColor="text1"/>
          <w:sz w:val="18"/>
          <w:szCs w:val="18"/>
          <w:lang w:val="en-GB"/>
        </w:rPr>
        <w:t>prevalence of less than 1% at baseline.  Second, we excluded six variables that had a negative cross-sectional association with age and improved over time. These variables were triglycerides (item 32), feeling anxious or tense (item 38), sleep onset (item 39), sleep quality (item 40), motivation (item 41), and level of energy (item 42). This make sense since the latter five items are intrinsically related to depression.</w:t>
      </w:r>
    </w:p>
    <w:p w14:paraId="440D6206" w14:textId="77777777" w:rsidR="00BA7BD4" w:rsidRPr="00905CD9" w:rsidRDefault="00BA7BD4" w:rsidP="00BA7BD4">
      <w:pPr>
        <w:snapToGrid w:val="0"/>
        <w:spacing w:before="120"/>
        <w:rPr>
          <w:rFonts w:asciiTheme="majorHAnsi" w:hAnsiTheme="majorHAnsi" w:cstheme="majorHAnsi"/>
          <w:color w:val="000000" w:themeColor="text1"/>
          <w:sz w:val="18"/>
          <w:szCs w:val="18"/>
          <w:lang w:val="en-GB"/>
        </w:rPr>
      </w:pPr>
      <w:r w:rsidRPr="00905CD9">
        <w:rPr>
          <w:rFonts w:asciiTheme="majorHAnsi" w:hAnsiTheme="majorHAnsi" w:cstheme="majorHAnsi"/>
          <w:color w:val="000000" w:themeColor="text1"/>
          <w:sz w:val="18"/>
          <w:szCs w:val="18"/>
          <w:lang w:val="en-GB"/>
        </w:rPr>
        <w:t xml:space="preserve"># </w:t>
      </w:r>
      <w:r w:rsidRPr="00905CD9">
        <w:rPr>
          <w:rFonts w:asciiTheme="majorHAnsi" w:hAnsiTheme="majorHAnsi" w:cstheme="majorHAnsi"/>
          <w:color w:val="000000" w:themeColor="text1"/>
          <w:sz w:val="18"/>
          <w:szCs w:val="18"/>
          <w:lang w:val="en-GB"/>
        </w:rPr>
        <w:tab/>
        <w:t xml:space="preserve">When clinically relevant, deficits should be coded as any number between 0 and 1 (e.g. 0 - 0.25 – 0.50 – 0.75 – 1), </w:t>
      </w:r>
    </w:p>
    <w:p w14:paraId="507661A9" w14:textId="77777777" w:rsidR="00BA7BD4" w:rsidRPr="00905CD9" w:rsidRDefault="00BA7BD4" w:rsidP="00BA7BD4">
      <w:pPr>
        <w:snapToGrid w:val="0"/>
        <w:ind w:left="709"/>
        <w:rPr>
          <w:rFonts w:asciiTheme="majorHAnsi" w:hAnsiTheme="majorHAnsi" w:cstheme="majorHAnsi"/>
          <w:color w:val="000000" w:themeColor="text1"/>
          <w:sz w:val="18"/>
          <w:szCs w:val="18"/>
          <w:lang w:val="en-GB"/>
        </w:rPr>
      </w:pPr>
      <w:r w:rsidRPr="00905CD9">
        <w:rPr>
          <w:rFonts w:asciiTheme="majorHAnsi" w:hAnsiTheme="majorHAnsi" w:cstheme="majorHAnsi"/>
          <w:color w:val="000000" w:themeColor="text1"/>
          <w:sz w:val="18"/>
          <w:szCs w:val="18"/>
          <w:lang w:val="en-GB"/>
        </w:rPr>
        <w:t>because progressive insight has shown that this yields a more sensitive frailty measure.</w:t>
      </w:r>
    </w:p>
    <w:p w14:paraId="688D764B" w14:textId="77777777" w:rsidR="00BA7BD4" w:rsidRPr="00905CD9" w:rsidRDefault="00BA7BD4" w:rsidP="00BA7BD4">
      <w:pPr>
        <w:snapToGrid w:val="0"/>
        <w:spacing w:before="120" w:line="360" w:lineRule="auto"/>
        <w:rPr>
          <w:rFonts w:asciiTheme="majorHAnsi" w:hAnsiTheme="majorHAnsi" w:cstheme="majorHAnsi"/>
          <w:color w:val="000000" w:themeColor="text1"/>
          <w:sz w:val="22"/>
          <w:szCs w:val="22"/>
          <w:lang w:val="en-GB"/>
        </w:rPr>
      </w:pPr>
    </w:p>
    <w:p w14:paraId="4A23C60A" w14:textId="77777777" w:rsidR="00BA7BD4" w:rsidRPr="00905CD9" w:rsidRDefault="00BA7BD4" w:rsidP="00DA0E34">
      <w:pPr>
        <w:rPr>
          <w:rFonts w:asciiTheme="majorHAnsi" w:hAnsiTheme="majorHAnsi" w:cstheme="majorHAnsi"/>
          <w:b/>
          <w:bCs/>
          <w:color w:val="000000" w:themeColor="text1"/>
          <w:szCs w:val="22"/>
          <w:lang w:val="en-GB"/>
        </w:rPr>
      </w:pPr>
    </w:p>
    <w:sectPr w:rsidR="00BA7BD4" w:rsidRPr="00905CD9" w:rsidSect="003A78E0">
      <w:headerReference w:type="default" r:id="rId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5DD51A" w14:textId="77777777" w:rsidR="00641CFD" w:rsidRDefault="00641CFD" w:rsidP="00017CAF">
      <w:r>
        <w:separator/>
      </w:r>
    </w:p>
  </w:endnote>
  <w:endnote w:type="continuationSeparator" w:id="0">
    <w:p w14:paraId="3AA7F45B" w14:textId="77777777" w:rsidR="00641CFD" w:rsidRDefault="00641CFD" w:rsidP="00017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132988665"/>
      <w:docPartObj>
        <w:docPartGallery w:val="Page Numbers (Bottom of Page)"/>
        <w:docPartUnique/>
      </w:docPartObj>
    </w:sdtPr>
    <w:sdtEndPr>
      <w:rPr>
        <w:rStyle w:val="Paginanummer"/>
      </w:rPr>
    </w:sdtEndPr>
    <w:sdtContent>
      <w:p w14:paraId="179F2D34" w14:textId="77777777" w:rsidR="006520DA" w:rsidRDefault="006520DA" w:rsidP="0003776A">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095EFDE" w14:textId="77777777" w:rsidR="006520DA" w:rsidRDefault="006520D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127273066"/>
      <w:docPartObj>
        <w:docPartGallery w:val="Page Numbers (Bottom of Page)"/>
        <w:docPartUnique/>
      </w:docPartObj>
    </w:sdtPr>
    <w:sdtEndPr>
      <w:rPr>
        <w:rStyle w:val="Paginanummer"/>
      </w:rPr>
    </w:sdtEndPr>
    <w:sdtContent>
      <w:p w14:paraId="36F56B2E" w14:textId="05B175D5" w:rsidR="006520DA" w:rsidRDefault="006520DA" w:rsidP="00AD625A">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4C38B5">
          <w:rPr>
            <w:rStyle w:val="Paginanummer"/>
            <w:noProof/>
          </w:rPr>
          <w:t>20</w:t>
        </w:r>
        <w:r>
          <w:rPr>
            <w:rStyle w:val="Paginanummer"/>
          </w:rPr>
          <w:fldChar w:fldCharType="end"/>
        </w:r>
      </w:p>
    </w:sdtContent>
  </w:sdt>
  <w:p w14:paraId="69427E55" w14:textId="77777777" w:rsidR="006520DA" w:rsidRDefault="006520D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45F340" w14:textId="77777777" w:rsidR="00641CFD" w:rsidRDefault="00641CFD" w:rsidP="00017CAF">
      <w:r>
        <w:separator/>
      </w:r>
    </w:p>
  </w:footnote>
  <w:footnote w:type="continuationSeparator" w:id="0">
    <w:p w14:paraId="76EB808D" w14:textId="77777777" w:rsidR="00641CFD" w:rsidRDefault="00641CFD" w:rsidP="00017C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46B2E9" w14:textId="4AFCF818" w:rsidR="006520DA" w:rsidRPr="00017CAF" w:rsidRDefault="006520DA" w:rsidP="00017CAF">
    <w:pPr>
      <w:pStyle w:val="Koptekst"/>
      <w:jc w:val="right"/>
      <w:rPr>
        <w:rFonts w:asciiTheme="majorHAnsi" w:hAnsiTheme="majorHAnsi" w:cstheme="majorHAnsi"/>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61B69"/>
    <w:multiLevelType w:val="hybridMultilevel"/>
    <w:tmpl w:val="9FD4F672"/>
    <w:lvl w:ilvl="0" w:tplc="1D1C0DAA">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780C00"/>
    <w:multiLevelType w:val="hybridMultilevel"/>
    <w:tmpl w:val="0F6E5A3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8C3535A"/>
    <w:multiLevelType w:val="hybridMultilevel"/>
    <w:tmpl w:val="FF82AF4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91B764D"/>
    <w:multiLevelType w:val="hybridMultilevel"/>
    <w:tmpl w:val="753038DC"/>
    <w:lvl w:ilvl="0" w:tplc="D7C8CD5A">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B3C2F64"/>
    <w:multiLevelType w:val="hybridMultilevel"/>
    <w:tmpl w:val="BC324A14"/>
    <w:lvl w:ilvl="0" w:tplc="1D1C0DAA">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BE87B98"/>
    <w:multiLevelType w:val="hybridMultilevel"/>
    <w:tmpl w:val="9E8CF82C"/>
    <w:lvl w:ilvl="0" w:tplc="0EE486EE">
      <w:start w:val="1"/>
      <w:numFmt w:val="decimal"/>
      <w:lvlText w:val="%1."/>
      <w:lvlJc w:val="left"/>
      <w:pPr>
        <w:ind w:left="360" w:hanging="360"/>
      </w:pPr>
      <w:rPr>
        <w:rFonts w:hint="default"/>
        <w:color w:val="2222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0C8324CC"/>
    <w:multiLevelType w:val="hybridMultilevel"/>
    <w:tmpl w:val="A1721E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0565BDA"/>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5F45E0F"/>
    <w:multiLevelType w:val="hybridMultilevel"/>
    <w:tmpl w:val="5344C658"/>
    <w:lvl w:ilvl="0" w:tplc="0EE486EE">
      <w:start w:val="1"/>
      <w:numFmt w:val="decimal"/>
      <w:lvlText w:val="%1."/>
      <w:lvlJc w:val="left"/>
      <w:pPr>
        <w:ind w:left="360" w:hanging="360"/>
      </w:pPr>
      <w:rPr>
        <w:rFonts w:hint="default"/>
        <w:color w:val="222222"/>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CA04F82"/>
    <w:multiLevelType w:val="hybridMultilevel"/>
    <w:tmpl w:val="67602EE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98640C2"/>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F5E6B07"/>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0062210"/>
    <w:multiLevelType w:val="hybridMultilevel"/>
    <w:tmpl w:val="F424A23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314D07C6"/>
    <w:multiLevelType w:val="hybridMultilevel"/>
    <w:tmpl w:val="C358A1F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1C34F34"/>
    <w:multiLevelType w:val="hybridMultilevel"/>
    <w:tmpl w:val="9054667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345A1354"/>
    <w:multiLevelType w:val="hybridMultilevel"/>
    <w:tmpl w:val="6B9219C6"/>
    <w:lvl w:ilvl="0" w:tplc="0EE486EE">
      <w:start w:val="1"/>
      <w:numFmt w:val="decimal"/>
      <w:lvlText w:val="%1."/>
      <w:lvlJc w:val="left"/>
      <w:pPr>
        <w:ind w:left="720" w:hanging="360"/>
      </w:pPr>
      <w:rPr>
        <w:rFonts w:hint="default"/>
        <w:color w:val="2222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4F439AB"/>
    <w:multiLevelType w:val="hybridMultilevel"/>
    <w:tmpl w:val="248EB0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7002E7F"/>
    <w:multiLevelType w:val="hybridMultilevel"/>
    <w:tmpl w:val="D19E3A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46D47176"/>
    <w:multiLevelType w:val="hybridMultilevel"/>
    <w:tmpl w:val="30B603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4D4C16BA"/>
    <w:multiLevelType w:val="hybridMultilevel"/>
    <w:tmpl w:val="15DE47B8"/>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59803ED1"/>
    <w:multiLevelType w:val="hybridMultilevel"/>
    <w:tmpl w:val="4B3A420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5E9722F7"/>
    <w:multiLevelType w:val="hybridMultilevel"/>
    <w:tmpl w:val="44443B70"/>
    <w:lvl w:ilvl="0" w:tplc="1D1C0DAA">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67DF2C4C"/>
    <w:multiLevelType w:val="hybridMultilevel"/>
    <w:tmpl w:val="38C68504"/>
    <w:lvl w:ilvl="0" w:tplc="1D1C0DAA">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729A5976"/>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74344ACE"/>
    <w:multiLevelType w:val="hybridMultilevel"/>
    <w:tmpl w:val="1308827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A902763"/>
    <w:multiLevelType w:val="hybridMultilevel"/>
    <w:tmpl w:val="7F788646"/>
    <w:lvl w:ilvl="0" w:tplc="7090AC40">
      <w:start w:val="1"/>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EC53291"/>
    <w:multiLevelType w:val="hybridMultilevel"/>
    <w:tmpl w:val="D9DED2BC"/>
    <w:lvl w:ilvl="0" w:tplc="FA1453B6">
      <w:start w:val="1"/>
      <w:numFmt w:val="decimal"/>
      <w:lvlText w:val="%1-"/>
      <w:lvlJc w:val="left"/>
      <w:pPr>
        <w:ind w:left="1140" w:hanging="78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0"/>
  </w:num>
  <w:num w:numId="2">
    <w:abstractNumId w:val="3"/>
  </w:num>
  <w:num w:numId="3">
    <w:abstractNumId w:val="11"/>
  </w:num>
  <w:num w:numId="4">
    <w:abstractNumId w:val="10"/>
  </w:num>
  <w:num w:numId="5">
    <w:abstractNumId w:val="7"/>
  </w:num>
  <w:num w:numId="6">
    <w:abstractNumId w:val="23"/>
  </w:num>
  <w:num w:numId="7">
    <w:abstractNumId w:val="2"/>
  </w:num>
  <w:num w:numId="8">
    <w:abstractNumId w:val="25"/>
  </w:num>
  <w:num w:numId="9">
    <w:abstractNumId w:val="0"/>
  </w:num>
  <w:num w:numId="10">
    <w:abstractNumId w:val="4"/>
  </w:num>
  <w:num w:numId="11">
    <w:abstractNumId w:val="22"/>
  </w:num>
  <w:num w:numId="12">
    <w:abstractNumId w:val="21"/>
  </w:num>
  <w:num w:numId="13">
    <w:abstractNumId w:val="9"/>
  </w:num>
  <w:num w:numId="14">
    <w:abstractNumId w:val="1"/>
  </w:num>
  <w:num w:numId="15">
    <w:abstractNumId w:val="24"/>
  </w:num>
  <w:num w:numId="16">
    <w:abstractNumId w:val="14"/>
  </w:num>
  <w:num w:numId="17">
    <w:abstractNumId w:val="12"/>
  </w:num>
  <w:num w:numId="18">
    <w:abstractNumId w:val="16"/>
  </w:num>
  <w:num w:numId="19">
    <w:abstractNumId w:val="8"/>
  </w:num>
  <w:num w:numId="20">
    <w:abstractNumId w:val="5"/>
  </w:num>
  <w:num w:numId="21">
    <w:abstractNumId w:val="15"/>
  </w:num>
  <w:num w:numId="22">
    <w:abstractNumId w:val="26"/>
  </w:num>
  <w:num w:numId="23">
    <w:abstractNumId w:val="19"/>
  </w:num>
  <w:num w:numId="24">
    <w:abstractNumId w:val="17"/>
  </w:num>
  <w:num w:numId="25">
    <w:abstractNumId w:val="13"/>
  </w:num>
  <w:num w:numId="26">
    <w:abstractNumId w:val="6"/>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CAF"/>
    <w:rsid w:val="000029D1"/>
    <w:rsid w:val="00007326"/>
    <w:rsid w:val="00012443"/>
    <w:rsid w:val="0001376C"/>
    <w:rsid w:val="00015272"/>
    <w:rsid w:val="000152FD"/>
    <w:rsid w:val="000157B1"/>
    <w:rsid w:val="00017CAF"/>
    <w:rsid w:val="00020E3F"/>
    <w:rsid w:val="000211EB"/>
    <w:rsid w:val="000248DB"/>
    <w:rsid w:val="0002748C"/>
    <w:rsid w:val="00032964"/>
    <w:rsid w:val="000337A9"/>
    <w:rsid w:val="0003450A"/>
    <w:rsid w:val="000359D2"/>
    <w:rsid w:val="000362A0"/>
    <w:rsid w:val="0003776A"/>
    <w:rsid w:val="00043063"/>
    <w:rsid w:val="0004324B"/>
    <w:rsid w:val="000440A1"/>
    <w:rsid w:val="00050316"/>
    <w:rsid w:val="00050A6A"/>
    <w:rsid w:val="00053442"/>
    <w:rsid w:val="00054723"/>
    <w:rsid w:val="0005545A"/>
    <w:rsid w:val="00055F5F"/>
    <w:rsid w:val="00057B8C"/>
    <w:rsid w:val="0006568D"/>
    <w:rsid w:val="00066073"/>
    <w:rsid w:val="00073571"/>
    <w:rsid w:val="000766E0"/>
    <w:rsid w:val="000769D3"/>
    <w:rsid w:val="00076B80"/>
    <w:rsid w:val="00082A52"/>
    <w:rsid w:val="00082C4D"/>
    <w:rsid w:val="00082D9B"/>
    <w:rsid w:val="00083E75"/>
    <w:rsid w:val="00083FD2"/>
    <w:rsid w:val="00090E89"/>
    <w:rsid w:val="000925A6"/>
    <w:rsid w:val="00093961"/>
    <w:rsid w:val="000949D7"/>
    <w:rsid w:val="000A4030"/>
    <w:rsid w:val="000A5E4E"/>
    <w:rsid w:val="000B06E0"/>
    <w:rsid w:val="000B4137"/>
    <w:rsid w:val="000C1C9D"/>
    <w:rsid w:val="000C4FF7"/>
    <w:rsid w:val="000C723F"/>
    <w:rsid w:val="000D5E37"/>
    <w:rsid w:val="000E28AF"/>
    <w:rsid w:val="000E2BB3"/>
    <w:rsid w:val="000F111B"/>
    <w:rsid w:val="000F15C2"/>
    <w:rsid w:val="000F1B51"/>
    <w:rsid w:val="000F3CF0"/>
    <w:rsid w:val="00100483"/>
    <w:rsid w:val="00101E02"/>
    <w:rsid w:val="00103347"/>
    <w:rsid w:val="001058D2"/>
    <w:rsid w:val="0010743E"/>
    <w:rsid w:val="00110103"/>
    <w:rsid w:val="001105A6"/>
    <w:rsid w:val="00114210"/>
    <w:rsid w:val="00117209"/>
    <w:rsid w:val="00131101"/>
    <w:rsid w:val="00131335"/>
    <w:rsid w:val="001329F6"/>
    <w:rsid w:val="00133A6D"/>
    <w:rsid w:val="00133F07"/>
    <w:rsid w:val="00135768"/>
    <w:rsid w:val="001401AE"/>
    <w:rsid w:val="001415EC"/>
    <w:rsid w:val="00141A6A"/>
    <w:rsid w:val="00143701"/>
    <w:rsid w:val="00151B7A"/>
    <w:rsid w:val="001527B4"/>
    <w:rsid w:val="0015290F"/>
    <w:rsid w:val="00156097"/>
    <w:rsid w:val="00161527"/>
    <w:rsid w:val="001643D9"/>
    <w:rsid w:val="001647D5"/>
    <w:rsid w:val="00164C65"/>
    <w:rsid w:val="00165C04"/>
    <w:rsid w:val="001717D3"/>
    <w:rsid w:val="00172A76"/>
    <w:rsid w:val="001774A1"/>
    <w:rsid w:val="001809FE"/>
    <w:rsid w:val="00181765"/>
    <w:rsid w:val="001838F5"/>
    <w:rsid w:val="00185512"/>
    <w:rsid w:val="001924E5"/>
    <w:rsid w:val="001930B7"/>
    <w:rsid w:val="0019397D"/>
    <w:rsid w:val="00194F20"/>
    <w:rsid w:val="001A4C92"/>
    <w:rsid w:val="001A5415"/>
    <w:rsid w:val="001A7C39"/>
    <w:rsid w:val="001B71FF"/>
    <w:rsid w:val="001C12A4"/>
    <w:rsid w:val="001C1D88"/>
    <w:rsid w:val="001C7305"/>
    <w:rsid w:val="001D13A0"/>
    <w:rsid w:val="001D3883"/>
    <w:rsid w:val="001D5966"/>
    <w:rsid w:val="001D654D"/>
    <w:rsid w:val="001D7812"/>
    <w:rsid w:val="001E0ED4"/>
    <w:rsid w:val="001E0F76"/>
    <w:rsid w:val="001E2A85"/>
    <w:rsid w:val="001E58FE"/>
    <w:rsid w:val="001E79E2"/>
    <w:rsid w:val="001F5AB3"/>
    <w:rsid w:val="001F5BFB"/>
    <w:rsid w:val="0020091F"/>
    <w:rsid w:val="00202377"/>
    <w:rsid w:val="00204389"/>
    <w:rsid w:val="00204403"/>
    <w:rsid w:val="00204B7B"/>
    <w:rsid w:val="00207F90"/>
    <w:rsid w:val="002103CC"/>
    <w:rsid w:val="00210D22"/>
    <w:rsid w:val="00212F14"/>
    <w:rsid w:val="0021648A"/>
    <w:rsid w:val="0022037A"/>
    <w:rsid w:val="00225616"/>
    <w:rsid w:val="0023048E"/>
    <w:rsid w:val="00230DCA"/>
    <w:rsid w:val="002361B3"/>
    <w:rsid w:val="002408DF"/>
    <w:rsid w:val="00240FDF"/>
    <w:rsid w:val="00244CF5"/>
    <w:rsid w:val="00245435"/>
    <w:rsid w:val="0024600D"/>
    <w:rsid w:val="002510E8"/>
    <w:rsid w:val="00251391"/>
    <w:rsid w:val="00251AA3"/>
    <w:rsid w:val="00256754"/>
    <w:rsid w:val="00257A97"/>
    <w:rsid w:val="00273A24"/>
    <w:rsid w:val="00273C54"/>
    <w:rsid w:val="00274CE4"/>
    <w:rsid w:val="00276FCC"/>
    <w:rsid w:val="00284C28"/>
    <w:rsid w:val="00286E1E"/>
    <w:rsid w:val="00294D9A"/>
    <w:rsid w:val="002A2869"/>
    <w:rsid w:val="002A4A5C"/>
    <w:rsid w:val="002A78C5"/>
    <w:rsid w:val="002B6219"/>
    <w:rsid w:val="002C0E17"/>
    <w:rsid w:val="002C166F"/>
    <w:rsid w:val="002C2F24"/>
    <w:rsid w:val="002D11EE"/>
    <w:rsid w:val="002D4DBE"/>
    <w:rsid w:val="002D664B"/>
    <w:rsid w:val="002D7C05"/>
    <w:rsid w:val="002E05EB"/>
    <w:rsid w:val="002E23A1"/>
    <w:rsid w:val="002E270E"/>
    <w:rsid w:val="002F2257"/>
    <w:rsid w:val="002F2939"/>
    <w:rsid w:val="002F2A44"/>
    <w:rsid w:val="002F54A0"/>
    <w:rsid w:val="003009E4"/>
    <w:rsid w:val="00306C53"/>
    <w:rsid w:val="00307B22"/>
    <w:rsid w:val="00307D05"/>
    <w:rsid w:val="00313730"/>
    <w:rsid w:val="00313E44"/>
    <w:rsid w:val="00314C8E"/>
    <w:rsid w:val="00315344"/>
    <w:rsid w:val="00317A95"/>
    <w:rsid w:val="003235EB"/>
    <w:rsid w:val="00327265"/>
    <w:rsid w:val="00331464"/>
    <w:rsid w:val="0033201C"/>
    <w:rsid w:val="0033618B"/>
    <w:rsid w:val="003364AC"/>
    <w:rsid w:val="003365F3"/>
    <w:rsid w:val="003406D8"/>
    <w:rsid w:val="00340D38"/>
    <w:rsid w:val="00343FBB"/>
    <w:rsid w:val="00356FCB"/>
    <w:rsid w:val="003570B6"/>
    <w:rsid w:val="00357167"/>
    <w:rsid w:val="0036132C"/>
    <w:rsid w:val="003669C5"/>
    <w:rsid w:val="0036720F"/>
    <w:rsid w:val="003766FF"/>
    <w:rsid w:val="00377842"/>
    <w:rsid w:val="003820EE"/>
    <w:rsid w:val="0038445C"/>
    <w:rsid w:val="003848A3"/>
    <w:rsid w:val="00385E50"/>
    <w:rsid w:val="00386B1F"/>
    <w:rsid w:val="00387A07"/>
    <w:rsid w:val="0039094C"/>
    <w:rsid w:val="00391796"/>
    <w:rsid w:val="00393A27"/>
    <w:rsid w:val="00393EAF"/>
    <w:rsid w:val="00393FD1"/>
    <w:rsid w:val="003A1654"/>
    <w:rsid w:val="003A38FE"/>
    <w:rsid w:val="003A78E0"/>
    <w:rsid w:val="003B23A3"/>
    <w:rsid w:val="003B4755"/>
    <w:rsid w:val="003B4DB7"/>
    <w:rsid w:val="003C37D4"/>
    <w:rsid w:val="003C494C"/>
    <w:rsid w:val="003C6164"/>
    <w:rsid w:val="003D34C1"/>
    <w:rsid w:val="003D5479"/>
    <w:rsid w:val="003D6A63"/>
    <w:rsid w:val="003E550B"/>
    <w:rsid w:val="003E637A"/>
    <w:rsid w:val="003F14AB"/>
    <w:rsid w:val="003F2845"/>
    <w:rsid w:val="00404B60"/>
    <w:rsid w:val="00406D88"/>
    <w:rsid w:val="004141D5"/>
    <w:rsid w:val="00414200"/>
    <w:rsid w:val="00416316"/>
    <w:rsid w:val="00421865"/>
    <w:rsid w:val="00421F76"/>
    <w:rsid w:val="00422312"/>
    <w:rsid w:val="00424156"/>
    <w:rsid w:val="00426D85"/>
    <w:rsid w:val="00427F06"/>
    <w:rsid w:val="00430C9D"/>
    <w:rsid w:val="00433028"/>
    <w:rsid w:val="00436656"/>
    <w:rsid w:val="00442C5A"/>
    <w:rsid w:val="0044319F"/>
    <w:rsid w:val="004455D9"/>
    <w:rsid w:val="004455F5"/>
    <w:rsid w:val="0044678D"/>
    <w:rsid w:val="00447556"/>
    <w:rsid w:val="004475ED"/>
    <w:rsid w:val="00450A74"/>
    <w:rsid w:val="004533D0"/>
    <w:rsid w:val="0045360C"/>
    <w:rsid w:val="00453766"/>
    <w:rsid w:val="00453BCF"/>
    <w:rsid w:val="00454C36"/>
    <w:rsid w:val="00454D4A"/>
    <w:rsid w:val="00465065"/>
    <w:rsid w:val="00466F9E"/>
    <w:rsid w:val="004672B6"/>
    <w:rsid w:val="004700EA"/>
    <w:rsid w:val="00471B33"/>
    <w:rsid w:val="00472465"/>
    <w:rsid w:val="00475920"/>
    <w:rsid w:val="0047659D"/>
    <w:rsid w:val="00480C5D"/>
    <w:rsid w:val="00480F99"/>
    <w:rsid w:val="00484D69"/>
    <w:rsid w:val="004936D3"/>
    <w:rsid w:val="00497F78"/>
    <w:rsid w:val="004A3147"/>
    <w:rsid w:val="004A4271"/>
    <w:rsid w:val="004B0831"/>
    <w:rsid w:val="004B09EF"/>
    <w:rsid w:val="004B163E"/>
    <w:rsid w:val="004B1C7E"/>
    <w:rsid w:val="004B26D7"/>
    <w:rsid w:val="004B6B55"/>
    <w:rsid w:val="004C0364"/>
    <w:rsid w:val="004C129F"/>
    <w:rsid w:val="004C38B5"/>
    <w:rsid w:val="004C3EB2"/>
    <w:rsid w:val="004D0EBC"/>
    <w:rsid w:val="004D139B"/>
    <w:rsid w:val="004D179C"/>
    <w:rsid w:val="004D2E83"/>
    <w:rsid w:val="004D5569"/>
    <w:rsid w:val="004D6508"/>
    <w:rsid w:val="004D6D4B"/>
    <w:rsid w:val="004E5752"/>
    <w:rsid w:val="004E76BE"/>
    <w:rsid w:val="004F1B59"/>
    <w:rsid w:val="004F7583"/>
    <w:rsid w:val="005005AA"/>
    <w:rsid w:val="005028EB"/>
    <w:rsid w:val="00502BFD"/>
    <w:rsid w:val="00503088"/>
    <w:rsid w:val="00503AC9"/>
    <w:rsid w:val="0050526E"/>
    <w:rsid w:val="00507363"/>
    <w:rsid w:val="0050765D"/>
    <w:rsid w:val="005125FA"/>
    <w:rsid w:val="00512D95"/>
    <w:rsid w:val="00513735"/>
    <w:rsid w:val="00515D11"/>
    <w:rsid w:val="00520463"/>
    <w:rsid w:val="00524567"/>
    <w:rsid w:val="00531D4C"/>
    <w:rsid w:val="0054040D"/>
    <w:rsid w:val="00544E5A"/>
    <w:rsid w:val="005470C7"/>
    <w:rsid w:val="0056087F"/>
    <w:rsid w:val="00560E43"/>
    <w:rsid w:val="00560F47"/>
    <w:rsid w:val="005623F1"/>
    <w:rsid w:val="00563A70"/>
    <w:rsid w:val="00571C29"/>
    <w:rsid w:val="00576059"/>
    <w:rsid w:val="005764EB"/>
    <w:rsid w:val="005825C6"/>
    <w:rsid w:val="00586999"/>
    <w:rsid w:val="00586D58"/>
    <w:rsid w:val="00590CA2"/>
    <w:rsid w:val="00592290"/>
    <w:rsid w:val="00596036"/>
    <w:rsid w:val="005A073F"/>
    <w:rsid w:val="005A0A54"/>
    <w:rsid w:val="005A24BA"/>
    <w:rsid w:val="005A2DC9"/>
    <w:rsid w:val="005A32A1"/>
    <w:rsid w:val="005B108D"/>
    <w:rsid w:val="005B7161"/>
    <w:rsid w:val="005C08C3"/>
    <w:rsid w:val="005C1FD0"/>
    <w:rsid w:val="005C586A"/>
    <w:rsid w:val="005D033A"/>
    <w:rsid w:val="005D1C8B"/>
    <w:rsid w:val="005D345B"/>
    <w:rsid w:val="005D7817"/>
    <w:rsid w:val="005E1F28"/>
    <w:rsid w:val="005E4C51"/>
    <w:rsid w:val="005E72E8"/>
    <w:rsid w:val="005F4DC5"/>
    <w:rsid w:val="005F72CE"/>
    <w:rsid w:val="005F7352"/>
    <w:rsid w:val="005F7E62"/>
    <w:rsid w:val="00600700"/>
    <w:rsid w:val="00607BEF"/>
    <w:rsid w:val="00610B3A"/>
    <w:rsid w:val="006119E7"/>
    <w:rsid w:val="00611DE9"/>
    <w:rsid w:val="006130A7"/>
    <w:rsid w:val="00614F6F"/>
    <w:rsid w:val="006178ED"/>
    <w:rsid w:val="00620FE1"/>
    <w:rsid w:val="00622F13"/>
    <w:rsid w:val="006254B7"/>
    <w:rsid w:val="00630CA1"/>
    <w:rsid w:val="006326FA"/>
    <w:rsid w:val="006349D1"/>
    <w:rsid w:val="00636C81"/>
    <w:rsid w:val="006403E9"/>
    <w:rsid w:val="00641CFD"/>
    <w:rsid w:val="00643600"/>
    <w:rsid w:val="00647D93"/>
    <w:rsid w:val="006520DA"/>
    <w:rsid w:val="00655673"/>
    <w:rsid w:val="00656287"/>
    <w:rsid w:val="00660573"/>
    <w:rsid w:val="006610B9"/>
    <w:rsid w:val="006615EB"/>
    <w:rsid w:val="00672529"/>
    <w:rsid w:val="00676978"/>
    <w:rsid w:val="006814CA"/>
    <w:rsid w:val="006856E6"/>
    <w:rsid w:val="00691622"/>
    <w:rsid w:val="00691D6A"/>
    <w:rsid w:val="00694C34"/>
    <w:rsid w:val="006953B8"/>
    <w:rsid w:val="0069672A"/>
    <w:rsid w:val="00697F01"/>
    <w:rsid w:val="006A7D83"/>
    <w:rsid w:val="006B0D12"/>
    <w:rsid w:val="006B4673"/>
    <w:rsid w:val="006C1324"/>
    <w:rsid w:val="006C7C17"/>
    <w:rsid w:val="006D2AAE"/>
    <w:rsid w:val="006D3065"/>
    <w:rsid w:val="006D360D"/>
    <w:rsid w:val="006E292F"/>
    <w:rsid w:val="006E5BB5"/>
    <w:rsid w:val="006E6552"/>
    <w:rsid w:val="006E7692"/>
    <w:rsid w:val="006F0633"/>
    <w:rsid w:val="006F14CE"/>
    <w:rsid w:val="006F5895"/>
    <w:rsid w:val="00701C83"/>
    <w:rsid w:val="007068B8"/>
    <w:rsid w:val="00711AA5"/>
    <w:rsid w:val="00715188"/>
    <w:rsid w:val="00715C9B"/>
    <w:rsid w:val="00725078"/>
    <w:rsid w:val="007279C8"/>
    <w:rsid w:val="0073101C"/>
    <w:rsid w:val="00742BE8"/>
    <w:rsid w:val="007503AB"/>
    <w:rsid w:val="00754339"/>
    <w:rsid w:val="007547EC"/>
    <w:rsid w:val="0075650A"/>
    <w:rsid w:val="0076470A"/>
    <w:rsid w:val="0076678F"/>
    <w:rsid w:val="0077024E"/>
    <w:rsid w:val="00776BE2"/>
    <w:rsid w:val="00776EA2"/>
    <w:rsid w:val="0077768C"/>
    <w:rsid w:val="00780D54"/>
    <w:rsid w:val="00782C68"/>
    <w:rsid w:val="007850A1"/>
    <w:rsid w:val="00790BB0"/>
    <w:rsid w:val="00791196"/>
    <w:rsid w:val="00794C43"/>
    <w:rsid w:val="007A351A"/>
    <w:rsid w:val="007A524A"/>
    <w:rsid w:val="007A68A7"/>
    <w:rsid w:val="007B0240"/>
    <w:rsid w:val="007B5F22"/>
    <w:rsid w:val="007B7E11"/>
    <w:rsid w:val="007C0D1E"/>
    <w:rsid w:val="007C3A79"/>
    <w:rsid w:val="007D17D2"/>
    <w:rsid w:val="007D1D94"/>
    <w:rsid w:val="007D1E69"/>
    <w:rsid w:val="007D4259"/>
    <w:rsid w:val="007D4519"/>
    <w:rsid w:val="007D5324"/>
    <w:rsid w:val="007D7CDC"/>
    <w:rsid w:val="007E352F"/>
    <w:rsid w:val="007E37FE"/>
    <w:rsid w:val="007E5641"/>
    <w:rsid w:val="007E5D5E"/>
    <w:rsid w:val="007E6C48"/>
    <w:rsid w:val="007E7C55"/>
    <w:rsid w:val="007F0B74"/>
    <w:rsid w:val="007F3F46"/>
    <w:rsid w:val="00801270"/>
    <w:rsid w:val="00801D72"/>
    <w:rsid w:val="00803301"/>
    <w:rsid w:val="00804BA0"/>
    <w:rsid w:val="0082040E"/>
    <w:rsid w:val="008236B4"/>
    <w:rsid w:val="00825736"/>
    <w:rsid w:val="00826278"/>
    <w:rsid w:val="00831F69"/>
    <w:rsid w:val="00832030"/>
    <w:rsid w:val="008419EE"/>
    <w:rsid w:val="008500FC"/>
    <w:rsid w:val="008530D8"/>
    <w:rsid w:val="0085401D"/>
    <w:rsid w:val="00854A09"/>
    <w:rsid w:val="00861EE7"/>
    <w:rsid w:val="00864DF0"/>
    <w:rsid w:val="008659FB"/>
    <w:rsid w:val="0086791E"/>
    <w:rsid w:val="00872E70"/>
    <w:rsid w:val="008751AF"/>
    <w:rsid w:val="008823D9"/>
    <w:rsid w:val="00882D83"/>
    <w:rsid w:val="00884909"/>
    <w:rsid w:val="00884F91"/>
    <w:rsid w:val="008915C4"/>
    <w:rsid w:val="008932AB"/>
    <w:rsid w:val="00895300"/>
    <w:rsid w:val="008961FF"/>
    <w:rsid w:val="00897354"/>
    <w:rsid w:val="00897A02"/>
    <w:rsid w:val="008A12C4"/>
    <w:rsid w:val="008A1DBD"/>
    <w:rsid w:val="008A2651"/>
    <w:rsid w:val="008A2B48"/>
    <w:rsid w:val="008B2115"/>
    <w:rsid w:val="008B257A"/>
    <w:rsid w:val="008B2EAF"/>
    <w:rsid w:val="008B3CD2"/>
    <w:rsid w:val="008B7AAD"/>
    <w:rsid w:val="008C0502"/>
    <w:rsid w:val="008C261F"/>
    <w:rsid w:val="008C392F"/>
    <w:rsid w:val="008C4ED6"/>
    <w:rsid w:val="008C6788"/>
    <w:rsid w:val="008C6BB8"/>
    <w:rsid w:val="008D0A04"/>
    <w:rsid w:val="008D1B52"/>
    <w:rsid w:val="008D3ECA"/>
    <w:rsid w:val="008D3F08"/>
    <w:rsid w:val="008D5042"/>
    <w:rsid w:val="008E1C1A"/>
    <w:rsid w:val="008E4684"/>
    <w:rsid w:val="008E5C48"/>
    <w:rsid w:val="008E6D9A"/>
    <w:rsid w:val="008F029F"/>
    <w:rsid w:val="008F25E1"/>
    <w:rsid w:val="008F32D7"/>
    <w:rsid w:val="008F4EDB"/>
    <w:rsid w:val="008F5DD5"/>
    <w:rsid w:val="008F6979"/>
    <w:rsid w:val="008F7B2D"/>
    <w:rsid w:val="00905CD9"/>
    <w:rsid w:val="00912098"/>
    <w:rsid w:val="009129D3"/>
    <w:rsid w:val="00915AF2"/>
    <w:rsid w:val="00916B2D"/>
    <w:rsid w:val="00921672"/>
    <w:rsid w:val="00930DA0"/>
    <w:rsid w:val="0093151D"/>
    <w:rsid w:val="00935F7F"/>
    <w:rsid w:val="00937213"/>
    <w:rsid w:val="0094190C"/>
    <w:rsid w:val="00953704"/>
    <w:rsid w:val="009573FF"/>
    <w:rsid w:val="009608D7"/>
    <w:rsid w:val="0097609B"/>
    <w:rsid w:val="00980A00"/>
    <w:rsid w:val="00985669"/>
    <w:rsid w:val="00985D60"/>
    <w:rsid w:val="00990B14"/>
    <w:rsid w:val="00991827"/>
    <w:rsid w:val="009969BD"/>
    <w:rsid w:val="009A47D8"/>
    <w:rsid w:val="009A4ECB"/>
    <w:rsid w:val="009A6DC7"/>
    <w:rsid w:val="009A7DB8"/>
    <w:rsid w:val="009B0309"/>
    <w:rsid w:val="009B4B19"/>
    <w:rsid w:val="009B58C4"/>
    <w:rsid w:val="009B6910"/>
    <w:rsid w:val="009C2E5C"/>
    <w:rsid w:val="009C4431"/>
    <w:rsid w:val="009C4F42"/>
    <w:rsid w:val="009C7680"/>
    <w:rsid w:val="009D7E53"/>
    <w:rsid w:val="009E1392"/>
    <w:rsid w:val="009E33F4"/>
    <w:rsid w:val="009E73CE"/>
    <w:rsid w:val="009F1A5A"/>
    <w:rsid w:val="009F2B49"/>
    <w:rsid w:val="009F6B77"/>
    <w:rsid w:val="009F6CD1"/>
    <w:rsid w:val="009F73E7"/>
    <w:rsid w:val="00A03C18"/>
    <w:rsid w:val="00A04D2B"/>
    <w:rsid w:val="00A1003E"/>
    <w:rsid w:val="00A13A44"/>
    <w:rsid w:val="00A13F08"/>
    <w:rsid w:val="00A21137"/>
    <w:rsid w:val="00A211C6"/>
    <w:rsid w:val="00A23EA1"/>
    <w:rsid w:val="00A27E97"/>
    <w:rsid w:val="00A3259D"/>
    <w:rsid w:val="00A325AB"/>
    <w:rsid w:val="00A36647"/>
    <w:rsid w:val="00A41C3C"/>
    <w:rsid w:val="00A44CEC"/>
    <w:rsid w:val="00A4690A"/>
    <w:rsid w:val="00A51A0F"/>
    <w:rsid w:val="00A5207F"/>
    <w:rsid w:val="00A546AD"/>
    <w:rsid w:val="00A57D40"/>
    <w:rsid w:val="00A57DD1"/>
    <w:rsid w:val="00A6158A"/>
    <w:rsid w:val="00A665E6"/>
    <w:rsid w:val="00A67609"/>
    <w:rsid w:val="00A67793"/>
    <w:rsid w:val="00A67A0B"/>
    <w:rsid w:val="00A72577"/>
    <w:rsid w:val="00A73FE2"/>
    <w:rsid w:val="00A7784B"/>
    <w:rsid w:val="00A8138D"/>
    <w:rsid w:val="00A81ECA"/>
    <w:rsid w:val="00A82835"/>
    <w:rsid w:val="00A84881"/>
    <w:rsid w:val="00A8673E"/>
    <w:rsid w:val="00A90005"/>
    <w:rsid w:val="00A913AB"/>
    <w:rsid w:val="00A925C7"/>
    <w:rsid w:val="00A9334E"/>
    <w:rsid w:val="00A935E6"/>
    <w:rsid w:val="00A94330"/>
    <w:rsid w:val="00A94916"/>
    <w:rsid w:val="00AA10F1"/>
    <w:rsid w:val="00AA1DBF"/>
    <w:rsid w:val="00AA1F73"/>
    <w:rsid w:val="00AA4E78"/>
    <w:rsid w:val="00AA56BC"/>
    <w:rsid w:val="00AA6178"/>
    <w:rsid w:val="00AB566E"/>
    <w:rsid w:val="00AB60D3"/>
    <w:rsid w:val="00AB652B"/>
    <w:rsid w:val="00AB7DF0"/>
    <w:rsid w:val="00AC357D"/>
    <w:rsid w:val="00AC4F36"/>
    <w:rsid w:val="00AC4F4A"/>
    <w:rsid w:val="00AC4FE6"/>
    <w:rsid w:val="00AD004A"/>
    <w:rsid w:val="00AD1DFC"/>
    <w:rsid w:val="00AD2FFB"/>
    <w:rsid w:val="00AD38F9"/>
    <w:rsid w:val="00AD5D5B"/>
    <w:rsid w:val="00AD625A"/>
    <w:rsid w:val="00AD72F2"/>
    <w:rsid w:val="00AD7E23"/>
    <w:rsid w:val="00AE28AE"/>
    <w:rsid w:val="00AE34AB"/>
    <w:rsid w:val="00AE39A8"/>
    <w:rsid w:val="00AE581D"/>
    <w:rsid w:val="00AE58D9"/>
    <w:rsid w:val="00AF01B2"/>
    <w:rsid w:val="00AF0ACC"/>
    <w:rsid w:val="00AF488E"/>
    <w:rsid w:val="00AF6A75"/>
    <w:rsid w:val="00AF7E60"/>
    <w:rsid w:val="00B03692"/>
    <w:rsid w:val="00B04CD0"/>
    <w:rsid w:val="00B05875"/>
    <w:rsid w:val="00B10617"/>
    <w:rsid w:val="00B11832"/>
    <w:rsid w:val="00B11F20"/>
    <w:rsid w:val="00B11F77"/>
    <w:rsid w:val="00B12F8C"/>
    <w:rsid w:val="00B1319D"/>
    <w:rsid w:val="00B16F9F"/>
    <w:rsid w:val="00B1722D"/>
    <w:rsid w:val="00B17661"/>
    <w:rsid w:val="00B21FA9"/>
    <w:rsid w:val="00B233B2"/>
    <w:rsid w:val="00B25EF5"/>
    <w:rsid w:val="00B316C9"/>
    <w:rsid w:val="00B32337"/>
    <w:rsid w:val="00B336B8"/>
    <w:rsid w:val="00B3669A"/>
    <w:rsid w:val="00B36D38"/>
    <w:rsid w:val="00B404AF"/>
    <w:rsid w:val="00B41126"/>
    <w:rsid w:val="00B41392"/>
    <w:rsid w:val="00B43115"/>
    <w:rsid w:val="00B461B9"/>
    <w:rsid w:val="00B471F1"/>
    <w:rsid w:val="00B52735"/>
    <w:rsid w:val="00B52D22"/>
    <w:rsid w:val="00B52D41"/>
    <w:rsid w:val="00B55EF9"/>
    <w:rsid w:val="00B55F10"/>
    <w:rsid w:val="00B653F1"/>
    <w:rsid w:val="00B73884"/>
    <w:rsid w:val="00B761C5"/>
    <w:rsid w:val="00B77370"/>
    <w:rsid w:val="00B819F3"/>
    <w:rsid w:val="00B87535"/>
    <w:rsid w:val="00B878B5"/>
    <w:rsid w:val="00BA037F"/>
    <w:rsid w:val="00BA11DB"/>
    <w:rsid w:val="00BA45B6"/>
    <w:rsid w:val="00BA4F45"/>
    <w:rsid w:val="00BA5A1E"/>
    <w:rsid w:val="00BA6CAB"/>
    <w:rsid w:val="00BA7BD4"/>
    <w:rsid w:val="00BB15B7"/>
    <w:rsid w:val="00BB24B7"/>
    <w:rsid w:val="00BB3392"/>
    <w:rsid w:val="00BB4684"/>
    <w:rsid w:val="00BB4D65"/>
    <w:rsid w:val="00BC0362"/>
    <w:rsid w:val="00BC24F1"/>
    <w:rsid w:val="00BC3264"/>
    <w:rsid w:val="00BC452F"/>
    <w:rsid w:val="00BC7A88"/>
    <w:rsid w:val="00BD0920"/>
    <w:rsid w:val="00BD0E25"/>
    <w:rsid w:val="00BD31A3"/>
    <w:rsid w:val="00BE1E9D"/>
    <w:rsid w:val="00BF0EDA"/>
    <w:rsid w:val="00BF5890"/>
    <w:rsid w:val="00BF7966"/>
    <w:rsid w:val="00C0237A"/>
    <w:rsid w:val="00C05073"/>
    <w:rsid w:val="00C0525A"/>
    <w:rsid w:val="00C11F85"/>
    <w:rsid w:val="00C15608"/>
    <w:rsid w:val="00C16D3C"/>
    <w:rsid w:val="00C240E6"/>
    <w:rsid w:val="00C26798"/>
    <w:rsid w:val="00C322E6"/>
    <w:rsid w:val="00C334A3"/>
    <w:rsid w:val="00C33C69"/>
    <w:rsid w:val="00C34F89"/>
    <w:rsid w:val="00C36207"/>
    <w:rsid w:val="00C36CCB"/>
    <w:rsid w:val="00C41DA0"/>
    <w:rsid w:val="00C4231C"/>
    <w:rsid w:val="00C46660"/>
    <w:rsid w:val="00C501C6"/>
    <w:rsid w:val="00C5121F"/>
    <w:rsid w:val="00C54DF6"/>
    <w:rsid w:val="00C57E26"/>
    <w:rsid w:val="00C669DA"/>
    <w:rsid w:val="00C66A63"/>
    <w:rsid w:val="00C707A1"/>
    <w:rsid w:val="00C73F3F"/>
    <w:rsid w:val="00C74480"/>
    <w:rsid w:val="00C75314"/>
    <w:rsid w:val="00C76A70"/>
    <w:rsid w:val="00C77AB8"/>
    <w:rsid w:val="00C811B0"/>
    <w:rsid w:val="00C81BFE"/>
    <w:rsid w:val="00C83503"/>
    <w:rsid w:val="00C83D9E"/>
    <w:rsid w:val="00C8576C"/>
    <w:rsid w:val="00C85CE0"/>
    <w:rsid w:val="00C8726F"/>
    <w:rsid w:val="00C87EF6"/>
    <w:rsid w:val="00C958A9"/>
    <w:rsid w:val="00CA0E04"/>
    <w:rsid w:val="00CB02C0"/>
    <w:rsid w:val="00CB0791"/>
    <w:rsid w:val="00CB1589"/>
    <w:rsid w:val="00CB2672"/>
    <w:rsid w:val="00CB767E"/>
    <w:rsid w:val="00CC0DD1"/>
    <w:rsid w:val="00CC0E80"/>
    <w:rsid w:val="00CC3650"/>
    <w:rsid w:val="00CC535C"/>
    <w:rsid w:val="00CC58F7"/>
    <w:rsid w:val="00CC5C20"/>
    <w:rsid w:val="00CD1AF0"/>
    <w:rsid w:val="00CD5D05"/>
    <w:rsid w:val="00CD71B1"/>
    <w:rsid w:val="00CE1ABB"/>
    <w:rsid w:val="00CE2FD7"/>
    <w:rsid w:val="00CE4AB6"/>
    <w:rsid w:val="00CF028D"/>
    <w:rsid w:val="00CF2535"/>
    <w:rsid w:val="00CF35A8"/>
    <w:rsid w:val="00CF3628"/>
    <w:rsid w:val="00CF7A50"/>
    <w:rsid w:val="00D0289C"/>
    <w:rsid w:val="00D0719D"/>
    <w:rsid w:val="00D07318"/>
    <w:rsid w:val="00D12989"/>
    <w:rsid w:val="00D13063"/>
    <w:rsid w:val="00D17D72"/>
    <w:rsid w:val="00D2145D"/>
    <w:rsid w:val="00D21481"/>
    <w:rsid w:val="00D23FB5"/>
    <w:rsid w:val="00D246ED"/>
    <w:rsid w:val="00D256AE"/>
    <w:rsid w:val="00D267D9"/>
    <w:rsid w:val="00D30529"/>
    <w:rsid w:val="00D33D39"/>
    <w:rsid w:val="00D4366D"/>
    <w:rsid w:val="00D4501D"/>
    <w:rsid w:val="00D509A2"/>
    <w:rsid w:val="00D5674A"/>
    <w:rsid w:val="00D6017D"/>
    <w:rsid w:val="00D604B3"/>
    <w:rsid w:val="00D61E66"/>
    <w:rsid w:val="00D63F01"/>
    <w:rsid w:val="00D6438D"/>
    <w:rsid w:val="00D6687E"/>
    <w:rsid w:val="00D70614"/>
    <w:rsid w:val="00D72FCD"/>
    <w:rsid w:val="00D746A1"/>
    <w:rsid w:val="00D76A04"/>
    <w:rsid w:val="00D81367"/>
    <w:rsid w:val="00D87AF9"/>
    <w:rsid w:val="00D916BC"/>
    <w:rsid w:val="00D97382"/>
    <w:rsid w:val="00DA0759"/>
    <w:rsid w:val="00DA0E34"/>
    <w:rsid w:val="00DA2816"/>
    <w:rsid w:val="00DB0B25"/>
    <w:rsid w:val="00DB3F5C"/>
    <w:rsid w:val="00DC132A"/>
    <w:rsid w:val="00DC28A3"/>
    <w:rsid w:val="00DC550D"/>
    <w:rsid w:val="00DC74B1"/>
    <w:rsid w:val="00DD4961"/>
    <w:rsid w:val="00DD4F78"/>
    <w:rsid w:val="00DD539B"/>
    <w:rsid w:val="00DD799A"/>
    <w:rsid w:val="00DD79E6"/>
    <w:rsid w:val="00DE3232"/>
    <w:rsid w:val="00DE3EAD"/>
    <w:rsid w:val="00DE3F11"/>
    <w:rsid w:val="00DE4F77"/>
    <w:rsid w:val="00DE50C3"/>
    <w:rsid w:val="00DF4601"/>
    <w:rsid w:val="00DF7EEC"/>
    <w:rsid w:val="00E0628B"/>
    <w:rsid w:val="00E151EC"/>
    <w:rsid w:val="00E16B3E"/>
    <w:rsid w:val="00E16CEF"/>
    <w:rsid w:val="00E237FC"/>
    <w:rsid w:val="00E23AB0"/>
    <w:rsid w:val="00E25B95"/>
    <w:rsid w:val="00E25FEC"/>
    <w:rsid w:val="00E270E5"/>
    <w:rsid w:val="00E27B5D"/>
    <w:rsid w:val="00E33C17"/>
    <w:rsid w:val="00E35B2E"/>
    <w:rsid w:val="00E361A6"/>
    <w:rsid w:val="00E37BF9"/>
    <w:rsid w:val="00E40E9B"/>
    <w:rsid w:val="00E42F43"/>
    <w:rsid w:val="00E503E4"/>
    <w:rsid w:val="00E50780"/>
    <w:rsid w:val="00E50F0D"/>
    <w:rsid w:val="00E51813"/>
    <w:rsid w:val="00E518DC"/>
    <w:rsid w:val="00E531C6"/>
    <w:rsid w:val="00E550D4"/>
    <w:rsid w:val="00E57836"/>
    <w:rsid w:val="00E57A0C"/>
    <w:rsid w:val="00E627AB"/>
    <w:rsid w:val="00E674B3"/>
    <w:rsid w:val="00E73EEC"/>
    <w:rsid w:val="00E75065"/>
    <w:rsid w:val="00E807D6"/>
    <w:rsid w:val="00E81747"/>
    <w:rsid w:val="00E81FCC"/>
    <w:rsid w:val="00E84DDA"/>
    <w:rsid w:val="00E875CA"/>
    <w:rsid w:val="00E90C64"/>
    <w:rsid w:val="00E92545"/>
    <w:rsid w:val="00E94332"/>
    <w:rsid w:val="00E96C31"/>
    <w:rsid w:val="00EA38C8"/>
    <w:rsid w:val="00EA6939"/>
    <w:rsid w:val="00EB3B2E"/>
    <w:rsid w:val="00EB760D"/>
    <w:rsid w:val="00EC170D"/>
    <w:rsid w:val="00EC2E1C"/>
    <w:rsid w:val="00EC2EE4"/>
    <w:rsid w:val="00EC7956"/>
    <w:rsid w:val="00ED34FE"/>
    <w:rsid w:val="00ED7B17"/>
    <w:rsid w:val="00EE0415"/>
    <w:rsid w:val="00EE0802"/>
    <w:rsid w:val="00EE3AA5"/>
    <w:rsid w:val="00EE6984"/>
    <w:rsid w:val="00EE6C32"/>
    <w:rsid w:val="00EF0D5F"/>
    <w:rsid w:val="00EF1D09"/>
    <w:rsid w:val="00EF1FEC"/>
    <w:rsid w:val="00EF7283"/>
    <w:rsid w:val="00F00E5B"/>
    <w:rsid w:val="00F01496"/>
    <w:rsid w:val="00F01EEE"/>
    <w:rsid w:val="00F02BBC"/>
    <w:rsid w:val="00F04844"/>
    <w:rsid w:val="00F04ED2"/>
    <w:rsid w:val="00F05270"/>
    <w:rsid w:val="00F05595"/>
    <w:rsid w:val="00F062B0"/>
    <w:rsid w:val="00F06C5C"/>
    <w:rsid w:val="00F13ED2"/>
    <w:rsid w:val="00F14603"/>
    <w:rsid w:val="00F14DD7"/>
    <w:rsid w:val="00F2332F"/>
    <w:rsid w:val="00F24FB2"/>
    <w:rsid w:val="00F26F9B"/>
    <w:rsid w:val="00F308F3"/>
    <w:rsid w:val="00F30D23"/>
    <w:rsid w:val="00F32786"/>
    <w:rsid w:val="00F40F27"/>
    <w:rsid w:val="00F447FE"/>
    <w:rsid w:val="00F50059"/>
    <w:rsid w:val="00F51C67"/>
    <w:rsid w:val="00F525CE"/>
    <w:rsid w:val="00F54620"/>
    <w:rsid w:val="00F54C5D"/>
    <w:rsid w:val="00F55893"/>
    <w:rsid w:val="00F578DD"/>
    <w:rsid w:val="00F60773"/>
    <w:rsid w:val="00F609FE"/>
    <w:rsid w:val="00F60F6E"/>
    <w:rsid w:val="00F64551"/>
    <w:rsid w:val="00F705D3"/>
    <w:rsid w:val="00F72A91"/>
    <w:rsid w:val="00F74355"/>
    <w:rsid w:val="00F7541A"/>
    <w:rsid w:val="00F8225B"/>
    <w:rsid w:val="00F83ED6"/>
    <w:rsid w:val="00F84CE8"/>
    <w:rsid w:val="00F86429"/>
    <w:rsid w:val="00F903EA"/>
    <w:rsid w:val="00F93477"/>
    <w:rsid w:val="00F93F58"/>
    <w:rsid w:val="00FA6C15"/>
    <w:rsid w:val="00FA7685"/>
    <w:rsid w:val="00FB441C"/>
    <w:rsid w:val="00FB4617"/>
    <w:rsid w:val="00FB4A48"/>
    <w:rsid w:val="00FB57E8"/>
    <w:rsid w:val="00FB5899"/>
    <w:rsid w:val="00FB752B"/>
    <w:rsid w:val="00FC0D33"/>
    <w:rsid w:val="00FC5866"/>
    <w:rsid w:val="00FC6004"/>
    <w:rsid w:val="00FD36C8"/>
    <w:rsid w:val="00FD38A0"/>
    <w:rsid w:val="00FD3F05"/>
    <w:rsid w:val="00FD6B7D"/>
    <w:rsid w:val="00FD6F37"/>
    <w:rsid w:val="00FD7E50"/>
    <w:rsid w:val="00FE1484"/>
    <w:rsid w:val="00FE6ACA"/>
    <w:rsid w:val="00FF0954"/>
    <w:rsid w:val="00FF4629"/>
    <w:rsid w:val="00FF4812"/>
    <w:rsid w:val="00FF5B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2A43E"/>
  <w15:chartTrackingRefBased/>
  <w15:docId w15:val="{24E59F8A-4CB4-F043-8E04-01125E0F8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017CAF"/>
    <w:pPr>
      <w:tabs>
        <w:tab w:val="center" w:pos="4536"/>
        <w:tab w:val="right" w:pos="9072"/>
      </w:tabs>
    </w:pPr>
  </w:style>
  <w:style w:type="character" w:customStyle="1" w:styleId="VoettekstChar">
    <w:name w:val="Voettekst Char"/>
    <w:basedOn w:val="Standaardalinea-lettertype"/>
    <w:link w:val="Voettekst"/>
    <w:uiPriority w:val="99"/>
    <w:rsid w:val="00017CAF"/>
  </w:style>
  <w:style w:type="character" w:styleId="Paginanummer">
    <w:name w:val="page number"/>
    <w:basedOn w:val="Standaardalinea-lettertype"/>
    <w:uiPriority w:val="99"/>
    <w:semiHidden/>
    <w:unhideWhenUsed/>
    <w:rsid w:val="00017CAF"/>
  </w:style>
  <w:style w:type="paragraph" w:styleId="Koptekst">
    <w:name w:val="header"/>
    <w:basedOn w:val="Standaard"/>
    <w:link w:val="KoptekstChar"/>
    <w:uiPriority w:val="99"/>
    <w:unhideWhenUsed/>
    <w:rsid w:val="00017CAF"/>
    <w:pPr>
      <w:tabs>
        <w:tab w:val="center" w:pos="4536"/>
        <w:tab w:val="right" w:pos="9072"/>
      </w:tabs>
    </w:pPr>
  </w:style>
  <w:style w:type="character" w:customStyle="1" w:styleId="KoptekstChar">
    <w:name w:val="Koptekst Char"/>
    <w:basedOn w:val="Standaardalinea-lettertype"/>
    <w:link w:val="Koptekst"/>
    <w:uiPriority w:val="99"/>
    <w:rsid w:val="00017CAF"/>
  </w:style>
  <w:style w:type="paragraph" w:styleId="Ballontekst">
    <w:name w:val="Balloon Text"/>
    <w:basedOn w:val="Standaard"/>
    <w:link w:val="BallontekstChar"/>
    <w:uiPriority w:val="99"/>
    <w:semiHidden/>
    <w:unhideWhenUsed/>
    <w:rsid w:val="00017CAF"/>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017CAF"/>
    <w:rPr>
      <w:rFonts w:ascii="Times New Roman" w:hAnsi="Times New Roman" w:cs="Times New Roman"/>
      <w:sz w:val="18"/>
      <w:szCs w:val="18"/>
    </w:rPr>
  </w:style>
  <w:style w:type="paragraph" w:styleId="Lijstalinea">
    <w:name w:val="List Paragraph"/>
    <w:basedOn w:val="Standaard"/>
    <w:uiPriority w:val="34"/>
    <w:qFormat/>
    <w:rsid w:val="00017CAF"/>
    <w:pPr>
      <w:ind w:left="720"/>
      <w:contextualSpacing/>
    </w:pPr>
  </w:style>
  <w:style w:type="character" w:styleId="Hyperlink">
    <w:name w:val="Hyperlink"/>
    <w:basedOn w:val="Standaardalinea-lettertype"/>
    <w:uiPriority w:val="99"/>
    <w:unhideWhenUsed/>
    <w:rsid w:val="001774A1"/>
    <w:rPr>
      <w:color w:val="0563C1" w:themeColor="hyperlink"/>
      <w:u w:val="single"/>
    </w:rPr>
  </w:style>
  <w:style w:type="character" w:customStyle="1" w:styleId="Onopgelostemelding1">
    <w:name w:val="Onopgeloste melding1"/>
    <w:basedOn w:val="Standaardalinea-lettertype"/>
    <w:uiPriority w:val="99"/>
    <w:rsid w:val="001774A1"/>
    <w:rPr>
      <w:color w:val="605E5C"/>
      <w:shd w:val="clear" w:color="auto" w:fill="E1DFDD"/>
    </w:rPr>
  </w:style>
  <w:style w:type="table" w:styleId="Tabelraster">
    <w:name w:val="Table Grid"/>
    <w:basedOn w:val="Standaardtabel"/>
    <w:uiPriority w:val="39"/>
    <w:rsid w:val="00E57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ttetekst">
    <w:name w:val="Body Text"/>
    <w:basedOn w:val="Standaard"/>
    <w:link w:val="PlattetekstChar"/>
    <w:uiPriority w:val="99"/>
    <w:unhideWhenUsed/>
    <w:rsid w:val="002B6219"/>
    <w:pPr>
      <w:spacing w:after="120"/>
    </w:pPr>
    <w:rPr>
      <w:rFonts w:ascii="Lucida Sans Unicode" w:eastAsia="Times New Roman" w:hAnsi="Lucida Sans Unicode" w:cs="Times New Roman"/>
      <w:sz w:val="22"/>
      <w:szCs w:val="20"/>
      <w:lang w:eastAsia="nl-NL"/>
    </w:rPr>
  </w:style>
  <w:style w:type="character" w:customStyle="1" w:styleId="PlattetekstChar">
    <w:name w:val="Platte tekst Char"/>
    <w:basedOn w:val="Standaardalinea-lettertype"/>
    <w:link w:val="Plattetekst"/>
    <w:uiPriority w:val="99"/>
    <w:rsid w:val="002B6219"/>
    <w:rPr>
      <w:rFonts w:ascii="Lucida Sans Unicode" w:eastAsia="Times New Roman" w:hAnsi="Lucida Sans Unicode" w:cs="Times New Roman"/>
      <w:sz w:val="22"/>
      <w:szCs w:val="20"/>
      <w:lang w:eastAsia="nl-NL"/>
    </w:rPr>
  </w:style>
  <w:style w:type="character" w:styleId="Verwijzingopmerking">
    <w:name w:val="annotation reference"/>
    <w:basedOn w:val="Standaardalinea-lettertype"/>
    <w:uiPriority w:val="99"/>
    <w:semiHidden/>
    <w:unhideWhenUsed/>
    <w:rsid w:val="0047659D"/>
    <w:rPr>
      <w:sz w:val="16"/>
      <w:szCs w:val="16"/>
    </w:rPr>
  </w:style>
  <w:style w:type="paragraph" w:styleId="Tekstopmerking">
    <w:name w:val="annotation text"/>
    <w:basedOn w:val="Standaard"/>
    <w:link w:val="TekstopmerkingChar"/>
    <w:uiPriority w:val="99"/>
    <w:unhideWhenUsed/>
    <w:rsid w:val="0047659D"/>
    <w:rPr>
      <w:sz w:val="20"/>
      <w:szCs w:val="20"/>
    </w:rPr>
  </w:style>
  <w:style w:type="character" w:customStyle="1" w:styleId="TekstopmerkingChar">
    <w:name w:val="Tekst opmerking Char"/>
    <w:basedOn w:val="Standaardalinea-lettertype"/>
    <w:link w:val="Tekstopmerking"/>
    <w:uiPriority w:val="99"/>
    <w:rsid w:val="0047659D"/>
    <w:rPr>
      <w:sz w:val="20"/>
      <w:szCs w:val="20"/>
    </w:rPr>
  </w:style>
  <w:style w:type="paragraph" w:styleId="Onderwerpvanopmerking">
    <w:name w:val="annotation subject"/>
    <w:basedOn w:val="Tekstopmerking"/>
    <w:next w:val="Tekstopmerking"/>
    <w:link w:val="OnderwerpvanopmerkingChar"/>
    <w:uiPriority w:val="99"/>
    <w:semiHidden/>
    <w:unhideWhenUsed/>
    <w:rsid w:val="0047659D"/>
    <w:rPr>
      <w:b/>
      <w:bCs/>
    </w:rPr>
  </w:style>
  <w:style w:type="character" w:customStyle="1" w:styleId="OnderwerpvanopmerkingChar">
    <w:name w:val="Onderwerp van opmerking Char"/>
    <w:basedOn w:val="TekstopmerkingChar"/>
    <w:link w:val="Onderwerpvanopmerking"/>
    <w:uiPriority w:val="99"/>
    <w:semiHidden/>
    <w:rsid w:val="0047659D"/>
    <w:rPr>
      <w:b/>
      <w:bCs/>
      <w:sz w:val="20"/>
      <w:szCs w:val="20"/>
    </w:rPr>
  </w:style>
  <w:style w:type="paragraph" w:styleId="HTML-voorafopgemaakt">
    <w:name w:val="HTML Preformatted"/>
    <w:basedOn w:val="Standaard"/>
    <w:link w:val="HTML-voorafopgemaaktChar"/>
    <w:uiPriority w:val="99"/>
    <w:semiHidden/>
    <w:unhideWhenUsed/>
    <w:rsid w:val="007A35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pt-BR"/>
    </w:rPr>
  </w:style>
  <w:style w:type="character" w:customStyle="1" w:styleId="HTML-voorafopgemaaktChar">
    <w:name w:val="HTML - vooraf opgemaakt Char"/>
    <w:basedOn w:val="Standaardalinea-lettertype"/>
    <w:link w:val="HTML-voorafopgemaakt"/>
    <w:uiPriority w:val="99"/>
    <w:semiHidden/>
    <w:rsid w:val="007A351A"/>
    <w:rPr>
      <w:rFonts w:ascii="Courier" w:hAnsi="Courier" w:cs="Courier"/>
      <w:sz w:val="20"/>
      <w:szCs w:val="20"/>
      <w:lang w:val="pt-BR"/>
    </w:rPr>
  </w:style>
  <w:style w:type="character" w:customStyle="1" w:styleId="Onopgelostemelding2">
    <w:name w:val="Onopgeloste melding2"/>
    <w:basedOn w:val="Standaardalinea-lettertype"/>
    <w:uiPriority w:val="99"/>
    <w:semiHidden/>
    <w:unhideWhenUsed/>
    <w:rsid w:val="00E94332"/>
    <w:rPr>
      <w:color w:val="605E5C"/>
      <w:shd w:val="clear" w:color="auto" w:fill="E1DFDD"/>
    </w:rPr>
  </w:style>
  <w:style w:type="character" w:styleId="Regelnummer">
    <w:name w:val="line number"/>
    <w:basedOn w:val="Standaardalinea-lettertype"/>
    <w:uiPriority w:val="99"/>
    <w:semiHidden/>
    <w:unhideWhenUsed/>
    <w:rsid w:val="008D3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0952922">
      <w:bodyDiv w:val="1"/>
      <w:marLeft w:val="0"/>
      <w:marRight w:val="0"/>
      <w:marTop w:val="0"/>
      <w:marBottom w:val="0"/>
      <w:divBdr>
        <w:top w:val="none" w:sz="0" w:space="0" w:color="auto"/>
        <w:left w:val="none" w:sz="0" w:space="0" w:color="auto"/>
        <w:bottom w:val="none" w:sz="0" w:space="0" w:color="auto"/>
        <w:right w:val="none" w:sz="0" w:space="0" w:color="auto"/>
      </w:divBdr>
    </w:div>
    <w:div w:id="946891738">
      <w:bodyDiv w:val="1"/>
      <w:marLeft w:val="0"/>
      <w:marRight w:val="0"/>
      <w:marTop w:val="0"/>
      <w:marBottom w:val="0"/>
      <w:divBdr>
        <w:top w:val="none" w:sz="0" w:space="0" w:color="auto"/>
        <w:left w:val="none" w:sz="0" w:space="0" w:color="auto"/>
        <w:bottom w:val="none" w:sz="0" w:space="0" w:color="auto"/>
        <w:right w:val="none" w:sz="0" w:space="0" w:color="auto"/>
      </w:divBdr>
    </w:div>
    <w:div w:id="988248974">
      <w:bodyDiv w:val="1"/>
      <w:marLeft w:val="0"/>
      <w:marRight w:val="0"/>
      <w:marTop w:val="0"/>
      <w:marBottom w:val="0"/>
      <w:divBdr>
        <w:top w:val="none" w:sz="0" w:space="0" w:color="auto"/>
        <w:left w:val="none" w:sz="0" w:space="0" w:color="auto"/>
        <w:bottom w:val="none" w:sz="0" w:space="0" w:color="auto"/>
        <w:right w:val="none" w:sz="0" w:space="0" w:color="auto"/>
      </w:divBdr>
    </w:div>
    <w:div w:id="1250887757">
      <w:bodyDiv w:val="1"/>
      <w:marLeft w:val="0"/>
      <w:marRight w:val="0"/>
      <w:marTop w:val="0"/>
      <w:marBottom w:val="0"/>
      <w:divBdr>
        <w:top w:val="none" w:sz="0" w:space="0" w:color="auto"/>
        <w:left w:val="none" w:sz="0" w:space="0" w:color="auto"/>
        <w:bottom w:val="none" w:sz="0" w:space="0" w:color="auto"/>
        <w:right w:val="none" w:sz="0" w:space="0" w:color="auto"/>
      </w:divBdr>
      <w:divsChild>
        <w:div w:id="1597471444">
          <w:marLeft w:val="0"/>
          <w:marRight w:val="0"/>
          <w:marTop w:val="0"/>
          <w:marBottom w:val="0"/>
          <w:divBdr>
            <w:top w:val="none" w:sz="0" w:space="0" w:color="auto"/>
            <w:left w:val="none" w:sz="0" w:space="0" w:color="auto"/>
            <w:bottom w:val="none" w:sz="0" w:space="0" w:color="auto"/>
            <w:right w:val="none" w:sz="0" w:space="0" w:color="auto"/>
          </w:divBdr>
          <w:divsChild>
            <w:div w:id="96409397">
              <w:marLeft w:val="0"/>
              <w:marRight w:val="0"/>
              <w:marTop w:val="0"/>
              <w:marBottom w:val="0"/>
              <w:divBdr>
                <w:top w:val="none" w:sz="0" w:space="0" w:color="auto"/>
                <w:left w:val="none" w:sz="0" w:space="0" w:color="auto"/>
                <w:bottom w:val="none" w:sz="0" w:space="0" w:color="auto"/>
                <w:right w:val="none" w:sz="0" w:space="0" w:color="auto"/>
              </w:divBdr>
              <w:divsChild>
                <w:div w:id="131853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148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9</Words>
  <Characters>5170</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Oude Voshaar</dc:creator>
  <cp:keywords/>
  <dc:description/>
  <cp:lastModifiedBy>Richard Oude Voshaar</cp:lastModifiedBy>
  <cp:revision>3</cp:revision>
  <cp:lastPrinted>2020-03-02T10:21:00Z</cp:lastPrinted>
  <dcterms:created xsi:type="dcterms:W3CDTF">2021-05-26T08:14:00Z</dcterms:created>
  <dcterms:modified xsi:type="dcterms:W3CDTF">2021-05-26T08:15:00Z</dcterms:modified>
</cp:coreProperties>
</file>